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35FBF" w14:textId="77777777" w:rsidR="00E85B49" w:rsidRPr="00704664" w:rsidRDefault="00E85B49" w:rsidP="00E85B49">
      <w:pPr>
        <w:spacing w:line="480" w:lineRule="auto"/>
        <w:rPr>
          <w:rFonts w:ascii="Arial Narrow" w:hAnsi="Arial Narrow" w:cs="Times New Roman"/>
          <w:sz w:val="26"/>
          <w:szCs w:val="26"/>
        </w:rPr>
      </w:pPr>
      <w:r>
        <w:rPr>
          <w:rFonts w:ascii="Arial Narrow" w:hAnsi="Arial Narrow" w:cs="Times New Roman"/>
          <w:b/>
          <w:bCs/>
          <w:sz w:val="26"/>
          <w:szCs w:val="26"/>
        </w:rPr>
        <w:t>Additional Files</w:t>
      </w:r>
    </w:p>
    <w:p w14:paraId="4DACC860" w14:textId="77777777" w:rsidR="00E85B49" w:rsidRPr="00086BBF" w:rsidRDefault="00E85B49" w:rsidP="00E85B49">
      <w:pPr>
        <w:rPr>
          <w:rFonts w:ascii="Arial Narrow" w:hAnsi="Arial Narrow"/>
          <w:b/>
          <w:sz w:val="24"/>
          <w:szCs w:val="24"/>
          <w:lang w:val="de-DE"/>
        </w:rPr>
      </w:pPr>
      <w:r>
        <w:rPr>
          <w:rFonts w:ascii="Arial Narrow" w:hAnsi="Arial Narrow" w:cs="Times New Roman"/>
          <w:b/>
          <w:bCs/>
          <w:sz w:val="24"/>
          <w:szCs w:val="24"/>
        </w:rPr>
        <w:t xml:space="preserve">Additional File 1. </w:t>
      </w:r>
      <w:r w:rsidRPr="00086BBF">
        <w:rPr>
          <w:rFonts w:ascii="Arial Narrow" w:hAnsi="Arial Narrow"/>
          <w:b/>
          <w:sz w:val="24"/>
          <w:szCs w:val="24"/>
          <w:lang w:val="de-DE"/>
        </w:rPr>
        <w:t>Malawi Antenatal Matrix: Adapted from WHO 2016 ANC Guidelines</w:t>
      </w:r>
    </w:p>
    <w:tbl>
      <w:tblPr>
        <w:tblW w:w="10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000" w:firstRow="0" w:lastRow="0" w:firstColumn="0" w:lastColumn="0" w:noHBand="0" w:noVBand="0"/>
      </w:tblPr>
      <w:tblGrid>
        <w:gridCol w:w="3555"/>
        <w:gridCol w:w="693"/>
        <w:gridCol w:w="850"/>
        <w:gridCol w:w="709"/>
        <w:gridCol w:w="709"/>
        <w:gridCol w:w="709"/>
        <w:gridCol w:w="850"/>
        <w:gridCol w:w="992"/>
        <w:gridCol w:w="1418"/>
      </w:tblGrid>
      <w:tr w:rsidR="00E85B49" w:rsidRPr="0060369D" w14:paraId="43CD4314" w14:textId="77777777" w:rsidTr="006F0EDD">
        <w:trPr>
          <w:tblHeader/>
          <w:jc w:val="center"/>
        </w:trPr>
        <w:tc>
          <w:tcPr>
            <w:tcW w:w="10485" w:type="dxa"/>
            <w:gridSpan w:val="9"/>
            <w:shd w:val="clear" w:color="auto" w:fill="D9D9D9"/>
          </w:tcPr>
          <w:p w14:paraId="788FE83C" w14:textId="77777777" w:rsidR="00E85B49" w:rsidRPr="0060369D" w:rsidRDefault="00E85B49" w:rsidP="006F0EDD">
            <w:pPr>
              <w:spacing w:line="240" w:lineRule="auto"/>
              <w:rPr>
                <w:rFonts w:cs="Arial"/>
                <w:szCs w:val="20"/>
              </w:rPr>
            </w:pPr>
            <w:bookmarkStart w:id="0" w:name="_Hlk10107695"/>
          </w:p>
        </w:tc>
      </w:tr>
      <w:tr w:rsidR="00E85B49" w:rsidRPr="0060369D" w14:paraId="12FA2FEB" w14:textId="77777777" w:rsidTr="006F0EDD">
        <w:trPr>
          <w:jc w:val="center"/>
        </w:trPr>
        <w:tc>
          <w:tcPr>
            <w:tcW w:w="3555" w:type="dxa"/>
          </w:tcPr>
          <w:p w14:paraId="349324B7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Gestational</w:t>
            </w:r>
          </w:p>
        </w:tc>
        <w:tc>
          <w:tcPr>
            <w:tcW w:w="693" w:type="dxa"/>
            <w:vAlign w:val="center"/>
          </w:tcPr>
          <w:p w14:paraId="0BF46124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First </w:t>
            </w:r>
          </w:p>
        </w:tc>
        <w:tc>
          <w:tcPr>
            <w:tcW w:w="1559" w:type="dxa"/>
            <w:gridSpan w:val="2"/>
            <w:vAlign w:val="center"/>
          </w:tcPr>
          <w:p w14:paraId="393F61B1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Second Trimester 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4F93A54E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991A7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Third</w:t>
            </w:r>
          </w:p>
          <w:p w14:paraId="31959839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trimest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D938E" w14:textId="77777777" w:rsidR="00E85B49" w:rsidRPr="0060369D" w:rsidRDefault="00E85B49" w:rsidP="006F0EDD">
            <w:pPr>
              <w:spacing w:line="240" w:lineRule="auto"/>
              <w:outlineLvl w:val="0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6512880C" w14:textId="77777777" w:rsidR="00E85B49" w:rsidRPr="0060369D" w:rsidRDefault="00E85B49" w:rsidP="006F0EDD">
            <w:pPr>
              <w:spacing w:line="240" w:lineRule="auto"/>
              <w:outlineLvl w:val="0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149E3E6D" w14:textId="77777777" w:rsidTr="006F0EDD">
        <w:trPr>
          <w:jc w:val="center"/>
        </w:trPr>
        <w:tc>
          <w:tcPr>
            <w:tcW w:w="3555" w:type="dxa"/>
          </w:tcPr>
          <w:p w14:paraId="230D1201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Number of Contact </w:t>
            </w:r>
          </w:p>
        </w:tc>
        <w:tc>
          <w:tcPr>
            <w:tcW w:w="693" w:type="dxa"/>
            <w:vAlign w:val="center"/>
          </w:tcPr>
          <w:p w14:paraId="47787CB7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745555D7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08CAFF63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6EB42A31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4</w:t>
            </w:r>
          </w:p>
        </w:tc>
        <w:tc>
          <w:tcPr>
            <w:tcW w:w="709" w:type="dxa"/>
          </w:tcPr>
          <w:p w14:paraId="10C3809B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5</w:t>
            </w:r>
          </w:p>
        </w:tc>
        <w:tc>
          <w:tcPr>
            <w:tcW w:w="850" w:type="dxa"/>
          </w:tcPr>
          <w:p w14:paraId="372975E1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6</w:t>
            </w:r>
          </w:p>
        </w:tc>
        <w:tc>
          <w:tcPr>
            <w:tcW w:w="992" w:type="dxa"/>
          </w:tcPr>
          <w:p w14:paraId="4C9BFBB9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7</w:t>
            </w:r>
          </w:p>
        </w:tc>
        <w:tc>
          <w:tcPr>
            <w:tcW w:w="1418" w:type="dxa"/>
          </w:tcPr>
          <w:p w14:paraId="1714D0E2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8</w:t>
            </w:r>
          </w:p>
        </w:tc>
      </w:tr>
      <w:tr w:rsidR="00E85B49" w:rsidRPr="0060369D" w14:paraId="1B7767E8" w14:textId="77777777" w:rsidTr="006F0EDD">
        <w:trPr>
          <w:jc w:val="center"/>
        </w:trPr>
        <w:tc>
          <w:tcPr>
            <w:tcW w:w="3555" w:type="dxa"/>
          </w:tcPr>
          <w:p w14:paraId="15CDAAA6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Parameter*</w:t>
            </w:r>
          </w:p>
        </w:tc>
        <w:tc>
          <w:tcPr>
            <w:tcW w:w="693" w:type="dxa"/>
            <w:vAlign w:val="center"/>
          </w:tcPr>
          <w:p w14:paraId="0E186DFC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up to 12 </w:t>
            </w:r>
            <w:proofErr w:type="spellStart"/>
            <w:r w:rsidRPr="00086BBF">
              <w:rPr>
                <w:rFonts w:ascii="Arial Narrow" w:hAnsi="Arial Narrow" w:cs="Arial"/>
                <w:b/>
                <w:szCs w:val="20"/>
              </w:rPr>
              <w:t>wks</w:t>
            </w:r>
            <w:proofErr w:type="spellEnd"/>
          </w:p>
        </w:tc>
        <w:tc>
          <w:tcPr>
            <w:tcW w:w="850" w:type="dxa"/>
            <w:vAlign w:val="center"/>
          </w:tcPr>
          <w:p w14:paraId="5A40218E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20 </w:t>
            </w:r>
            <w:proofErr w:type="spellStart"/>
            <w:r w:rsidRPr="00086BBF">
              <w:rPr>
                <w:rFonts w:ascii="Arial Narrow" w:hAnsi="Arial Narrow" w:cs="Arial"/>
                <w:b/>
                <w:szCs w:val="20"/>
              </w:rPr>
              <w:t>wks</w:t>
            </w:r>
            <w:proofErr w:type="spellEnd"/>
          </w:p>
        </w:tc>
        <w:tc>
          <w:tcPr>
            <w:tcW w:w="709" w:type="dxa"/>
            <w:vAlign w:val="center"/>
          </w:tcPr>
          <w:p w14:paraId="69542996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26 </w:t>
            </w:r>
            <w:proofErr w:type="spellStart"/>
            <w:r w:rsidRPr="00086BBF">
              <w:rPr>
                <w:rFonts w:ascii="Arial Narrow" w:hAnsi="Arial Narrow" w:cs="Arial"/>
                <w:b/>
                <w:szCs w:val="20"/>
              </w:rPr>
              <w:t>wks</w:t>
            </w:r>
            <w:proofErr w:type="spellEnd"/>
          </w:p>
        </w:tc>
        <w:tc>
          <w:tcPr>
            <w:tcW w:w="709" w:type="dxa"/>
            <w:vAlign w:val="center"/>
          </w:tcPr>
          <w:p w14:paraId="5CCC5A00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30 </w:t>
            </w:r>
            <w:proofErr w:type="spellStart"/>
            <w:r w:rsidRPr="00086BBF">
              <w:rPr>
                <w:rFonts w:ascii="Arial Narrow" w:hAnsi="Arial Narrow" w:cs="Arial"/>
                <w:b/>
                <w:szCs w:val="20"/>
              </w:rPr>
              <w:t>wks</w:t>
            </w:r>
            <w:proofErr w:type="spellEnd"/>
          </w:p>
        </w:tc>
        <w:tc>
          <w:tcPr>
            <w:tcW w:w="709" w:type="dxa"/>
          </w:tcPr>
          <w:p w14:paraId="26A58B2B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34 </w:t>
            </w:r>
            <w:proofErr w:type="spellStart"/>
            <w:r w:rsidRPr="00086BBF">
              <w:rPr>
                <w:rFonts w:ascii="Arial Narrow" w:hAnsi="Arial Narrow" w:cs="Arial"/>
                <w:b/>
                <w:szCs w:val="20"/>
              </w:rPr>
              <w:t>wks</w:t>
            </w:r>
            <w:proofErr w:type="spellEnd"/>
          </w:p>
        </w:tc>
        <w:tc>
          <w:tcPr>
            <w:tcW w:w="850" w:type="dxa"/>
          </w:tcPr>
          <w:p w14:paraId="37D8A9F1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36 </w:t>
            </w:r>
            <w:proofErr w:type="spellStart"/>
            <w:r w:rsidRPr="00086BBF">
              <w:rPr>
                <w:rFonts w:ascii="Arial Narrow" w:hAnsi="Arial Narrow" w:cs="Arial"/>
                <w:b/>
                <w:szCs w:val="20"/>
              </w:rPr>
              <w:t>wks</w:t>
            </w:r>
            <w:proofErr w:type="spellEnd"/>
          </w:p>
        </w:tc>
        <w:tc>
          <w:tcPr>
            <w:tcW w:w="992" w:type="dxa"/>
          </w:tcPr>
          <w:p w14:paraId="0DFC5AAB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38wks</w:t>
            </w:r>
          </w:p>
        </w:tc>
        <w:tc>
          <w:tcPr>
            <w:tcW w:w="1418" w:type="dxa"/>
          </w:tcPr>
          <w:p w14:paraId="252F1CFA" w14:textId="77777777" w:rsidR="00E85B49" w:rsidRPr="00086BBF" w:rsidRDefault="00E85B49" w:rsidP="006F0EDD">
            <w:pPr>
              <w:spacing w:line="240" w:lineRule="auto"/>
              <w:outlineLvl w:val="0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40 </w:t>
            </w:r>
            <w:proofErr w:type="spellStart"/>
            <w:r w:rsidRPr="00086BBF">
              <w:rPr>
                <w:rFonts w:ascii="Arial Narrow" w:hAnsi="Arial Narrow" w:cs="Arial"/>
                <w:b/>
                <w:szCs w:val="20"/>
              </w:rPr>
              <w:t>wks</w:t>
            </w:r>
            <w:proofErr w:type="spellEnd"/>
          </w:p>
        </w:tc>
      </w:tr>
      <w:tr w:rsidR="00E85B49" w:rsidRPr="0060369D" w14:paraId="74C28886" w14:textId="77777777" w:rsidTr="006F0EDD">
        <w:trPr>
          <w:jc w:val="center"/>
        </w:trPr>
        <w:tc>
          <w:tcPr>
            <w:tcW w:w="3555" w:type="dxa"/>
          </w:tcPr>
          <w:p w14:paraId="4ED9F4E4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Registration</w:t>
            </w:r>
          </w:p>
        </w:tc>
        <w:tc>
          <w:tcPr>
            <w:tcW w:w="693" w:type="dxa"/>
          </w:tcPr>
          <w:p w14:paraId="1A949ED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</w:tcPr>
          <w:p w14:paraId="529EEAB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35A00A7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57BE146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322099F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27BF729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769B1CB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37A94B8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3798F7C6" w14:textId="77777777" w:rsidTr="006F0EDD">
        <w:trPr>
          <w:jc w:val="center"/>
        </w:trPr>
        <w:tc>
          <w:tcPr>
            <w:tcW w:w="3555" w:type="dxa"/>
          </w:tcPr>
          <w:p w14:paraId="65FC75C3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Comprehensive history-taking</w:t>
            </w:r>
          </w:p>
        </w:tc>
        <w:tc>
          <w:tcPr>
            <w:tcW w:w="693" w:type="dxa"/>
            <w:shd w:val="pct95" w:color="auto" w:fill="FFFFFF"/>
          </w:tcPr>
          <w:p w14:paraId="213EA81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7BC228B4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62A078C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4145453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197D95FE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01EFF58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shd w:val="pct95" w:color="auto" w:fill="FFFFFF"/>
          </w:tcPr>
          <w:p w14:paraId="6DAB4E73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shd w:val="pct95" w:color="auto" w:fill="FFFFFF"/>
          </w:tcPr>
          <w:p w14:paraId="5FED8F2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69E5E1C4" w14:textId="77777777" w:rsidTr="006F0EDD">
        <w:trPr>
          <w:jc w:val="center"/>
        </w:trPr>
        <w:tc>
          <w:tcPr>
            <w:tcW w:w="3555" w:type="dxa"/>
          </w:tcPr>
          <w:p w14:paraId="02663A67" w14:textId="77777777" w:rsidR="00E85B49" w:rsidRPr="00086BBF" w:rsidRDefault="00E85B49" w:rsidP="006F0EDD">
            <w:pPr>
              <w:pStyle w:val="JHPtablebullet1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Personal history</w:t>
            </w:r>
          </w:p>
        </w:tc>
        <w:tc>
          <w:tcPr>
            <w:tcW w:w="693" w:type="dxa"/>
            <w:vAlign w:val="center"/>
          </w:tcPr>
          <w:p w14:paraId="26DB423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ascii="Symbol" w:hAnsi="Symbol"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488AFD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CEDD3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09687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6CF95CC4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3568CC9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107E247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524987A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5BC67689" w14:textId="77777777" w:rsidTr="006F0EDD">
        <w:trPr>
          <w:jc w:val="center"/>
        </w:trPr>
        <w:tc>
          <w:tcPr>
            <w:tcW w:w="3555" w:type="dxa"/>
          </w:tcPr>
          <w:p w14:paraId="3312FCB6" w14:textId="77777777" w:rsidR="00E85B49" w:rsidRPr="00086BBF" w:rsidRDefault="00E85B49" w:rsidP="006F0EDD">
            <w:pPr>
              <w:pStyle w:val="JHPtablebullet1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Family History</w:t>
            </w:r>
          </w:p>
        </w:tc>
        <w:tc>
          <w:tcPr>
            <w:tcW w:w="693" w:type="dxa"/>
            <w:vAlign w:val="center"/>
          </w:tcPr>
          <w:p w14:paraId="7A75AA2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0F0DAAC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A5D8404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09E3A43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212DE7A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791C6D78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52A08E34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747C333C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29E8F702" w14:textId="77777777" w:rsidTr="006F0EDD">
        <w:trPr>
          <w:jc w:val="center"/>
        </w:trPr>
        <w:tc>
          <w:tcPr>
            <w:tcW w:w="3555" w:type="dxa"/>
          </w:tcPr>
          <w:p w14:paraId="67BE5BC8" w14:textId="77777777" w:rsidR="00E85B49" w:rsidRPr="00086BBF" w:rsidRDefault="00E85B49" w:rsidP="006F0EDD">
            <w:pPr>
              <w:pStyle w:val="JHPtablebullet1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Social History</w:t>
            </w:r>
          </w:p>
        </w:tc>
        <w:tc>
          <w:tcPr>
            <w:tcW w:w="693" w:type="dxa"/>
            <w:vAlign w:val="center"/>
          </w:tcPr>
          <w:p w14:paraId="0CD3E4B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7FA314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4025E4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BFA53CC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4D6DAD3F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039C38B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1B384409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5896BD4C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0084CF5E" w14:textId="77777777" w:rsidTr="006F0EDD">
        <w:trPr>
          <w:jc w:val="center"/>
        </w:trPr>
        <w:tc>
          <w:tcPr>
            <w:tcW w:w="3555" w:type="dxa"/>
          </w:tcPr>
          <w:p w14:paraId="6958DEDE" w14:textId="77777777" w:rsidR="00E85B49" w:rsidRPr="00086BBF" w:rsidRDefault="00E85B49" w:rsidP="006F0EDD">
            <w:pPr>
              <w:pStyle w:val="JHPtablebullet1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Past medical surgical/history</w:t>
            </w:r>
          </w:p>
        </w:tc>
        <w:tc>
          <w:tcPr>
            <w:tcW w:w="693" w:type="dxa"/>
            <w:vAlign w:val="center"/>
          </w:tcPr>
          <w:p w14:paraId="116ACE02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96DD0A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EAA42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8A783CC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1D77DB9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1A30D9D9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5F221C1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3A9BA7E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3BBCDAED" w14:textId="77777777" w:rsidTr="006F0EDD">
        <w:trPr>
          <w:jc w:val="center"/>
        </w:trPr>
        <w:tc>
          <w:tcPr>
            <w:tcW w:w="3555" w:type="dxa"/>
          </w:tcPr>
          <w:p w14:paraId="0213EE18" w14:textId="77777777" w:rsidR="00E85B49" w:rsidRPr="00086BBF" w:rsidRDefault="00E85B49" w:rsidP="006F0EDD">
            <w:pPr>
              <w:pStyle w:val="JHPtablebullet1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Past obstetric history</w:t>
            </w:r>
          </w:p>
        </w:tc>
        <w:tc>
          <w:tcPr>
            <w:tcW w:w="693" w:type="dxa"/>
            <w:vAlign w:val="center"/>
          </w:tcPr>
          <w:p w14:paraId="51A1B0E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30BD33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7B28892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72E2D9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2197F0E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5D0232E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38677EFE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757F9D2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5FADA51E" w14:textId="77777777" w:rsidTr="006F0EDD">
        <w:trPr>
          <w:jc w:val="center"/>
        </w:trPr>
        <w:tc>
          <w:tcPr>
            <w:tcW w:w="3555" w:type="dxa"/>
          </w:tcPr>
          <w:p w14:paraId="57279661" w14:textId="77777777" w:rsidR="00E85B49" w:rsidRPr="00086BBF" w:rsidRDefault="00E85B49" w:rsidP="006F0EDD">
            <w:pPr>
              <w:pStyle w:val="JHPtablebullet1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Past breastfeeding history</w:t>
            </w:r>
          </w:p>
        </w:tc>
        <w:tc>
          <w:tcPr>
            <w:tcW w:w="693" w:type="dxa"/>
            <w:vAlign w:val="center"/>
          </w:tcPr>
          <w:p w14:paraId="24C0F0B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8E052E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0D97CB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292BB5E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322AF039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344E83D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43248D5F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6C504D2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3A6F6FF0" w14:textId="77777777" w:rsidTr="006F0EDD">
        <w:trPr>
          <w:jc w:val="center"/>
        </w:trPr>
        <w:tc>
          <w:tcPr>
            <w:tcW w:w="3555" w:type="dxa"/>
          </w:tcPr>
          <w:p w14:paraId="23A44DC9" w14:textId="77777777" w:rsidR="00E85B49" w:rsidRPr="00086BBF" w:rsidRDefault="00E85B49" w:rsidP="006F0EDD">
            <w:pPr>
              <w:pStyle w:val="JHPtablebullet1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History of current pregnancy</w:t>
            </w:r>
          </w:p>
        </w:tc>
        <w:tc>
          <w:tcPr>
            <w:tcW w:w="693" w:type="dxa"/>
            <w:vAlign w:val="center"/>
          </w:tcPr>
          <w:p w14:paraId="7148E25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420515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6DE3F5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72FDAC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51E98BD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07A5A44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789ADE2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6848584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3136928E" w14:textId="77777777" w:rsidTr="006F0EDD">
        <w:trPr>
          <w:jc w:val="center"/>
        </w:trPr>
        <w:tc>
          <w:tcPr>
            <w:tcW w:w="3555" w:type="dxa"/>
          </w:tcPr>
          <w:p w14:paraId="6026235A" w14:textId="77777777" w:rsidR="00E85B49" w:rsidRPr="00086BBF" w:rsidRDefault="00E85B49" w:rsidP="006F0EDD">
            <w:pPr>
              <w:pStyle w:val="JHPtablebullet1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 xml:space="preserve">Risk assessment for TB </w:t>
            </w:r>
          </w:p>
        </w:tc>
        <w:tc>
          <w:tcPr>
            <w:tcW w:w="693" w:type="dxa"/>
            <w:vAlign w:val="center"/>
          </w:tcPr>
          <w:p w14:paraId="32271361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01F485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B2795E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8AEF71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1B4A197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04C03B49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5DAF0A74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1F30E10E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51736FD7" w14:textId="77777777" w:rsidTr="006F0EDD">
        <w:trPr>
          <w:jc w:val="center"/>
        </w:trPr>
        <w:tc>
          <w:tcPr>
            <w:tcW w:w="3555" w:type="dxa"/>
          </w:tcPr>
          <w:p w14:paraId="15A11B78" w14:textId="77777777" w:rsidR="00E85B49" w:rsidRPr="00086BBF" w:rsidRDefault="00E85B49" w:rsidP="006F0EDD">
            <w:pPr>
              <w:pStyle w:val="JHPtablebullet1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Mental Health History &amp; assessment</w:t>
            </w:r>
          </w:p>
        </w:tc>
        <w:tc>
          <w:tcPr>
            <w:tcW w:w="693" w:type="dxa"/>
            <w:vAlign w:val="center"/>
          </w:tcPr>
          <w:p w14:paraId="60A781D0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52C03B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498818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79AE6C1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</w:tcPr>
          <w:p w14:paraId="337589D8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</w:tcPr>
          <w:p w14:paraId="3F35F51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</w:tcPr>
          <w:p w14:paraId="14075F9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</w:tcPr>
          <w:p w14:paraId="79EB42E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2F374E97" w14:textId="77777777" w:rsidTr="006F0EDD">
        <w:trPr>
          <w:jc w:val="center"/>
        </w:trPr>
        <w:tc>
          <w:tcPr>
            <w:tcW w:w="3555" w:type="dxa"/>
          </w:tcPr>
          <w:p w14:paraId="54965AC1" w14:textId="77777777" w:rsidR="00E85B49" w:rsidRPr="00086BBF" w:rsidRDefault="00E85B49" w:rsidP="006F0EDD">
            <w:pPr>
              <w:pStyle w:val="JHPtablebullet1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History on</w:t>
            </w:r>
            <w:r w:rsidRPr="00086BBF">
              <w:rPr>
                <w:rFonts w:ascii="Arial Narrow" w:hAnsi="Arial Narrow"/>
                <w:szCs w:val="20"/>
              </w:rPr>
              <w:t xml:space="preserve"> GBV/ IPV</w:t>
            </w:r>
          </w:p>
        </w:tc>
        <w:tc>
          <w:tcPr>
            <w:tcW w:w="693" w:type="dxa"/>
            <w:vAlign w:val="center"/>
          </w:tcPr>
          <w:p w14:paraId="27247B2D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D9637C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6E5A8C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7387AC1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</w:tcPr>
          <w:p w14:paraId="36E195C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</w:tcPr>
          <w:p w14:paraId="073B6F0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</w:tcPr>
          <w:p w14:paraId="0E1F057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</w:tcPr>
          <w:p w14:paraId="57212FE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24664411" w14:textId="77777777" w:rsidTr="006F0EDD">
        <w:trPr>
          <w:jc w:val="center"/>
        </w:trPr>
        <w:tc>
          <w:tcPr>
            <w:tcW w:w="3555" w:type="dxa"/>
          </w:tcPr>
          <w:p w14:paraId="77CECDFE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History of complaints in current pregnancy</w:t>
            </w:r>
          </w:p>
        </w:tc>
        <w:tc>
          <w:tcPr>
            <w:tcW w:w="693" w:type="dxa"/>
            <w:vAlign w:val="center"/>
          </w:tcPr>
          <w:p w14:paraId="53C192F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430EEB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2442D78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352D884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C491992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B66B2CE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5DE66E96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6C2D641B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17CECCE9" w14:textId="77777777" w:rsidTr="006F0EDD">
        <w:trPr>
          <w:jc w:val="center"/>
        </w:trPr>
        <w:tc>
          <w:tcPr>
            <w:tcW w:w="3555" w:type="dxa"/>
          </w:tcPr>
          <w:p w14:paraId="024DF527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Observations and clinical investigations</w:t>
            </w:r>
          </w:p>
        </w:tc>
        <w:tc>
          <w:tcPr>
            <w:tcW w:w="693" w:type="dxa"/>
            <w:shd w:val="pct95" w:color="auto" w:fill="FFFFFF"/>
          </w:tcPr>
          <w:p w14:paraId="03C29CC2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5C046BCF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30A8D0E9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57635AB4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199B7FFD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7D89C328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shd w:val="pct95" w:color="auto" w:fill="FFFFFF"/>
          </w:tcPr>
          <w:p w14:paraId="2910C2DA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shd w:val="pct95" w:color="auto" w:fill="FFFFFF"/>
          </w:tcPr>
          <w:p w14:paraId="030FFFA3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746D960B" w14:textId="77777777" w:rsidTr="006F0EDD">
        <w:trPr>
          <w:jc w:val="center"/>
        </w:trPr>
        <w:tc>
          <w:tcPr>
            <w:tcW w:w="3555" w:type="dxa"/>
          </w:tcPr>
          <w:p w14:paraId="7397BF11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Blood pressure</w:t>
            </w:r>
          </w:p>
        </w:tc>
        <w:tc>
          <w:tcPr>
            <w:tcW w:w="693" w:type="dxa"/>
            <w:vAlign w:val="center"/>
          </w:tcPr>
          <w:p w14:paraId="1F89D76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0619576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5399FE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EB7D98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E1FDE0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795031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6AA54A32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621C581F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293A4FD6" w14:textId="77777777" w:rsidTr="006F0EDD">
        <w:trPr>
          <w:jc w:val="center"/>
        </w:trPr>
        <w:tc>
          <w:tcPr>
            <w:tcW w:w="3555" w:type="dxa"/>
          </w:tcPr>
          <w:p w14:paraId="2B221CB5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Weight</w:t>
            </w:r>
          </w:p>
        </w:tc>
        <w:tc>
          <w:tcPr>
            <w:tcW w:w="693" w:type="dxa"/>
            <w:vAlign w:val="center"/>
          </w:tcPr>
          <w:p w14:paraId="56B4173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55EB22B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89FDE3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81C90A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2AE5A0F2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65C34B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5A5E166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668F79A3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23CB0034" w14:textId="77777777" w:rsidTr="006F0EDD">
        <w:trPr>
          <w:jc w:val="center"/>
        </w:trPr>
        <w:tc>
          <w:tcPr>
            <w:tcW w:w="3555" w:type="dxa"/>
          </w:tcPr>
          <w:p w14:paraId="3D15949E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Height</w:t>
            </w:r>
          </w:p>
        </w:tc>
        <w:tc>
          <w:tcPr>
            <w:tcW w:w="693" w:type="dxa"/>
            <w:vAlign w:val="center"/>
          </w:tcPr>
          <w:p w14:paraId="7FF33CF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1780D6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5A7118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558D544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4BFA6E64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6169C04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310153D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1AFAD50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6D92CC81" w14:textId="77777777" w:rsidTr="006F0EDD">
        <w:trPr>
          <w:jc w:val="center"/>
        </w:trPr>
        <w:tc>
          <w:tcPr>
            <w:tcW w:w="3555" w:type="dxa"/>
          </w:tcPr>
          <w:p w14:paraId="3DD38722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lastRenderedPageBreak/>
              <w:t>Gait</w:t>
            </w:r>
          </w:p>
        </w:tc>
        <w:tc>
          <w:tcPr>
            <w:tcW w:w="693" w:type="dxa"/>
            <w:vAlign w:val="center"/>
          </w:tcPr>
          <w:p w14:paraId="76F3FEB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097E8FE4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762CB4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41E795C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202261D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621131E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48B443DC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469C19B3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2B986023" w14:textId="77777777" w:rsidTr="006F0EDD">
        <w:trPr>
          <w:jc w:val="center"/>
        </w:trPr>
        <w:tc>
          <w:tcPr>
            <w:tcW w:w="3555" w:type="dxa"/>
          </w:tcPr>
          <w:p w14:paraId="33BC60F5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/>
              </w:rPr>
              <w:t xml:space="preserve">MUAC </w:t>
            </w:r>
          </w:p>
        </w:tc>
        <w:tc>
          <w:tcPr>
            <w:tcW w:w="693" w:type="dxa"/>
            <w:vAlign w:val="center"/>
          </w:tcPr>
          <w:p w14:paraId="5CE066A7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7CEF1B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91C5D5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035943E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284ECD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07F81B3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9F7855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 w:val="16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ED85095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 w:val="16"/>
                <w:szCs w:val="20"/>
              </w:rPr>
            </w:pPr>
          </w:p>
        </w:tc>
      </w:tr>
      <w:tr w:rsidR="00E85B49" w:rsidRPr="0060369D" w14:paraId="279DA85C" w14:textId="77777777" w:rsidTr="006F0EDD">
        <w:trPr>
          <w:jc w:val="center"/>
        </w:trPr>
        <w:tc>
          <w:tcPr>
            <w:tcW w:w="3555" w:type="dxa"/>
          </w:tcPr>
          <w:p w14:paraId="0FACE9CC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693" w:type="dxa"/>
            <w:vAlign w:val="center"/>
          </w:tcPr>
          <w:p w14:paraId="7791EABB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850" w:type="dxa"/>
            <w:vAlign w:val="center"/>
          </w:tcPr>
          <w:p w14:paraId="33E70DE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20D4E6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86A0F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2ED8DBE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5078CFAF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45C45134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176C0F8F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53C7F21C" w14:textId="77777777" w:rsidTr="006F0EDD">
        <w:trPr>
          <w:jc w:val="center"/>
        </w:trPr>
        <w:tc>
          <w:tcPr>
            <w:tcW w:w="3555" w:type="dxa"/>
          </w:tcPr>
          <w:p w14:paraId="665088DE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Physical examination</w:t>
            </w:r>
          </w:p>
        </w:tc>
        <w:tc>
          <w:tcPr>
            <w:tcW w:w="693" w:type="dxa"/>
            <w:shd w:val="pct95" w:color="auto" w:fill="FFFFFF"/>
          </w:tcPr>
          <w:p w14:paraId="3A9F965F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17589FAB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3DF21ED7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0C95EF08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6EFFBFF9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6474AAE4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shd w:val="pct95" w:color="auto" w:fill="FFFFFF"/>
          </w:tcPr>
          <w:p w14:paraId="6ACCDB58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shd w:val="pct95" w:color="auto" w:fill="FFFFFF"/>
          </w:tcPr>
          <w:p w14:paraId="5007BC19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0B5964B8" w14:textId="77777777" w:rsidTr="006F0EDD">
        <w:trPr>
          <w:jc w:val="center"/>
        </w:trPr>
        <w:tc>
          <w:tcPr>
            <w:tcW w:w="3555" w:type="dxa"/>
          </w:tcPr>
          <w:p w14:paraId="389FECA5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Head-to-toe including:</w:t>
            </w:r>
          </w:p>
        </w:tc>
        <w:tc>
          <w:tcPr>
            <w:tcW w:w="693" w:type="dxa"/>
            <w:vAlign w:val="center"/>
          </w:tcPr>
          <w:p w14:paraId="6A4652E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6E837E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5B5385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43E330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1383E7A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5C1AB3B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31D2D944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00E5CF96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25FEE85F" w14:textId="77777777" w:rsidTr="006F0EDD">
        <w:trPr>
          <w:jc w:val="center"/>
        </w:trPr>
        <w:tc>
          <w:tcPr>
            <w:tcW w:w="3555" w:type="dxa"/>
          </w:tcPr>
          <w:p w14:paraId="7F79954C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Pallor</w:t>
            </w:r>
          </w:p>
        </w:tc>
        <w:tc>
          <w:tcPr>
            <w:tcW w:w="693" w:type="dxa"/>
            <w:vAlign w:val="center"/>
          </w:tcPr>
          <w:p w14:paraId="766181A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5B6C6D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FF71FB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68881C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DE68D86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0D0214D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3B9A55B9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2AD77060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4576C052" w14:textId="77777777" w:rsidTr="006F0EDD">
        <w:trPr>
          <w:jc w:val="center"/>
        </w:trPr>
        <w:tc>
          <w:tcPr>
            <w:tcW w:w="3555" w:type="dxa"/>
          </w:tcPr>
          <w:p w14:paraId="3F2541A7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Pedal oedema</w:t>
            </w:r>
          </w:p>
        </w:tc>
        <w:tc>
          <w:tcPr>
            <w:tcW w:w="693" w:type="dxa"/>
            <w:vAlign w:val="center"/>
          </w:tcPr>
          <w:p w14:paraId="135485E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CA1A76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0A065B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46A55D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E6C4D2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BD8E3E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5AAAFB6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6C7AFE3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5700FB7E" w14:textId="77777777" w:rsidTr="006F0EDD">
        <w:trPr>
          <w:jc w:val="center"/>
        </w:trPr>
        <w:tc>
          <w:tcPr>
            <w:tcW w:w="3555" w:type="dxa"/>
          </w:tcPr>
          <w:p w14:paraId="77BCE2E0" w14:textId="77777777" w:rsidR="00E85B49" w:rsidRPr="00086BBF" w:rsidRDefault="00E85B49" w:rsidP="006F0EDD">
            <w:pPr>
              <w:spacing w:line="240" w:lineRule="auto"/>
              <w:ind w:left="360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Breast examination</w:t>
            </w:r>
          </w:p>
        </w:tc>
        <w:tc>
          <w:tcPr>
            <w:tcW w:w="693" w:type="dxa"/>
            <w:vAlign w:val="center"/>
          </w:tcPr>
          <w:p w14:paraId="2458AA7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7890006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76B53B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B778299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2DA0FBC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850" w:type="dxa"/>
            <w:vAlign w:val="center"/>
          </w:tcPr>
          <w:p w14:paraId="729A655A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992" w:type="dxa"/>
            <w:vAlign w:val="center"/>
          </w:tcPr>
          <w:p w14:paraId="282F2788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1418" w:type="dxa"/>
            <w:vAlign w:val="center"/>
          </w:tcPr>
          <w:p w14:paraId="340C4D5F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6802A247" w14:textId="77777777" w:rsidTr="006F0EDD">
        <w:trPr>
          <w:jc w:val="center"/>
        </w:trPr>
        <w:tc>
          <w:tcPr>
            <w:tcW w:w="3555" w:type="dxa"/>
          </w:tcPr>
          <w:p w14:paraId="5BBD03A3" w14:textId="77777777" w:rsidR="00E85B49" w:rsidRPr="00086BBF" w:rsidRDefault="00E85B49" w:rsidP="006F0EDD">
            <w:pPr>
              <w:spacing w:line="240" w:lineRule="auto"/>
              <w:ind w:left="360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Obstetric examination</w:t>
            </w:r>
          </w:p>
        </w:tc>
        <w:tc>
          <w:tcPr>
            <w:tcW w:w="693" w:type="dxa"/>
            <w:shd w:val="pct95" w:color="auto" w:fill="FFFFFF"/>
          </w:tcPr>
          <w:p w14:paraId="7D416F82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525FD2A0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41201C77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07F0E0FE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3EF428FF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37D5855F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shd w:val="pct95" w:color="auto" w:fill="FFFFFF"/>
          </w:tcPr>
          <w:p w14:paraId="156A52F9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shd w:val="pct95" w:color="auto" w:fill="FFFFFF"/>
          </w:tcPr>
          <w:p w14:paraId="2AFDDC8C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4CA7CC38" w14:textId="77777777" w:rsidTr="006F0EDD">
        <w:trPr>
          <w:jc w:val="center"/>
        </w:trPr>
        <w:tc>
          <w:tcPr>
            <w:tcW w:w="3555" w:type="dxa"/>
          </w:tcPr>
          <w:p w14:paraId="48185935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Fundal height</w:t>
            </w:r>
          </w:p>
        </w:tc>
        <w:tc>
          <w:tcPr>
            <w:tcW w:w="693" w:type="dxa"/>
            <w:vAlign w:val="center"/>
          </w:tcPr>
          <w:p w14:paraId="692310C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0148A4C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AE6160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7E7B2B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EBF967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6FCC68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1A58D45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5CD75A1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4CBB1C3F" w14:textId="77777777" w:rsidTr="006F0EDD">
        <w:trPr>
          <w:jc w:val="center"/>
        </w:trPr>
        <w:tc>
          <w:tcPr>
            <w:tcW w:w="3555" w:type="dxa"/>
          </w:tcPr>
          <w:p w14:paraId="5C524C18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proofErr w:type="spellStart"/>
            <w:r w:rsidRPr="00086BBF">
              <w:rPr>
                <w:rFonts w:ascii="Arial Narrow" w:hAnsi="Arial Narrow"/>
              </w:rPr>
              <w:t>Foetal</w:t>
            </w:r>
            <w:proofErr w:type="spellEnd"/>
            <w:r w:rsidRPr="00086BBF">
              <w:rPr>
                <w:rFonts w:ascii="Arial Narrow" w:hAnsi="Arial Narrow"/>
              </w:rPr>
              <w:t xml:space="preserve"> poles/lie</w:t>
            </w:r>
          </w:p>
        </w:tc>
        <w:tc>
          <w:tcPr>
            <w:tcW w:w="693" w:type="dxa"/>
            <w:vAlign w:val="center"/>
          </w:tcPr>
          <w:p w14:paraId="5C3E270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576D4B5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6EFD06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91AAEB4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FACD41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0451E9C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558316B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210B61FE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424A4A36" w14:textId="77777777" w:rsidTr="006F0EDD">
        <w:trPr>
          <w:jc w:val="center"/>
        </w:trPr>
        <w:tc>
          <w:tcPr>
            <w:tcW w:w="3555" w:type="dxa"/>
          </w:tcPr>
          <w:p w14:paraId="413787F6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proofErr w:type="spellStart"/>
            <w:r w:rsidRPr="00086BBF">
              <w:rPr>
                <w:rFonts w:ascii="Arial Narrow" w:hAnsi="Arial Narrow"/>
              </w:rPr>
              <w:t>Foetal</w:t>
            </w:r>
            <w:proofErr w:type="spellEnd"/>
            <w:r w:rsidRPr="00086BBF">
              <w:rPr>
                <w:rFonts w:ascii="Arial Narrow" w:hAnsi="Arial Narrow"/>
              </w:rPr>
              <w:t xml:space="preserve"> presentation</w:t>
            </w:r>
          </w:p>
        </w:tc>
        <w:tc>
          <w:tcPr>
            <w:tcW w:w="693" w:type="dxa"/>
            <w:vAlign w:val="center"/>
          </w:tcPr>
          <w:p w14:paraId="0A67B18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471139C4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AE1EBD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822916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713193C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5FE43C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567C16D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7186251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72863C1E" w14:textId="77777777" w:rsidTr="006F0EDD">
        <w:trPr>
          <w:jc w:val="center"/>
        </w:trPr>
        <w:tc>
          <w:tcPr>
            <w:tcW w:w="3555" w:type="dxa"/>
          </w:tcPr>
          <w:p w14:paraId="370DC585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Engagement of presenting part</w:t>
            </w:r>
          </w:p>
        </w:tc>
        <w:tc>
          <w:tcPr>
            <w:tcW w:w="693" w:type="dxa"/>
            <w:vAlign w:val="center"/>
          </w:tcPr>
          <w:p w14:paraId="265F593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32EF051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6A27F2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2F5899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0AC07B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72B121F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106FFD4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335582C3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35F242E3" w14:textId="77777777" w:rsidTr="006F0EDD">
        <w:trPr>
          <w:jc w:val="center"/>
        </w:trPr>
        <w:tc>
          <w:tcPr>
            <w:tcW w:w="3555" w:type="dxa"/>
          </w:tcPr>
          <w:p w14:paraId="22BD3D77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proofErr w:type="spellStart"/>
            <w:r w:rsidRPr="00086BBF">
              <w:rPr>
                <w:rFonts w:ascii="Arial Narrow" w:hAnsi="Arial Narrow"/>
              </w:rPr>
              <w:t>Foetal</w:t>
            </w:r>
            <w:proofErr w:type="spellEnd"/>
            <w:r w:rsidRPr="00086BBF">
              <w:rPr>
                <w:rFonts w:ascii="Arial Narrow" w:hAnsi="Arial Narrow"/>
              </w:rPr>
              <w:t xml:space="preserve"> heart sounds</w:t>
            </w:r>
          </w:p>
        </w:tc>
        <w:tc>
          <w:tcPr>
            <w:tcW w:w="693" w:type="dxa"/>
            <w:vAlign w:val="center"/>
          </w:tcPr>
          <w:p w14:paraId="50EBCDB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850" w:type="dxa"/>
            <w:vAlign w:val="center"/>
          </w:tcPr>
          <w:p w14:paraId="01404E1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AFF681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34947F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D5AE5F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33560C4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11CE1AD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2AE8899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4BCF4E1F" w14:textId="77777777" w:rsidTr="006F0EDD">
        <w:trPr>
          <w:jc w:val="center"/>
        </w:trPr>
        <w:tc>
          <w:tcPr>
            <w:tcW w:w="3555" w:type="dxa"/>
          </w:tcPr>
          <w:p w14:paraId="29FCD5AF" w14:textId="77777777" w:rsidR="00E85B49" w:rsidRPr="00086BBF" w:rsidRDefault="00E85B49" w:rsidP="006F0EDD">
            <w:pPr>
              <w:spacing w:line="240" w:lineRule="auto"/>
              <w:ind w:left="360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 xml:space="preserve">Vulval inspection </w:t>
            </w:r>
            <w:r w:rsidRPr="00086BBF">
              <w:rPr>
                <w:rFonts w:ascii="Arial Narrow" w:hAnsi="Arial Narrow"/>
              </w:rPr>
              <w:t>and soft tissue assessment (genital ulcers, vaginal discharge, bruises, genital mutilation)</w:t>
            </w:r>
          </w:p>
        </w:tc>
        <w:tc>
          <w:tcPr>
            <w:tcW w:w="693" w:type="dxa"/>
            <w:vAlign w:val="center"/>
          </w:tcPr>
          <w:p w14:paraId="639E5E8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D9D7DF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DF56E0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B8AD67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5852577D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850" w:type="dxa"/>
          </w:tcPr>
          <w:p w14:paraId="69F34274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992" w:type="dxa"/>
          </w:tcPr>
          <w:p w14:paraId="3449597F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1418" w:type="dxa"/>
          </w:tcPr>
          <w:p w14:paraId="7CFB328D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</w:tr>
      <w:tr w:rsidR="00E85B49" w:rsidRPr="0060369D" w14:paraId="3AF9E1E6" w14:textId="77777777" w:rsidTr="006F0EDD">
        <w:trPr>
          <w:jc w:val="center"/>
        </w:trPr>
        <w:tc>
          <w:tcPr>
            <w:tcW w:w="3555" w:type="dxa"/>
          </w:tcPr>
          <w:p w14:paraId="6AF4E1B0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Bony pelvis assessment (cephalo-pelvic relationship)</w:t>
            </w:r>
          </w:p>
        </w:tc>
        <w:tc>
          <w:tcPr>
            <w:tcW w:w="693" w:type="dxa"/>
            <w:vAlign w:val="center"/>
          </w:tcPr>
          <w:p w14:paraId="4F830264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FFF8E1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9FA16E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A4DE8D9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29EA9E81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850" w:type="dxa"/>
          </w:tcPr>
          <w:p w14:paraId="28CF9441" w14:textId="77777777" w:rsidR="00E85B49" w:rsidRPr="00E565E7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565E7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</w:tcPr>
          <w:p w14:paraId="3E774FD7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1418" w:type="dxa"/>
          </w:tcPr>
          <w:p w14:paraId="023EB6DD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</w:tr>
      <w:tr w:rsidR="00E85B49" w:rsidRPr="0060369D" w14:paraId="4C5DE766" w14:textId="77777777" w:rsidTr="006F0EDD">
        <w:trPr>
          <w:jc w:val="center"/>
        </w:trPr>
        <w:tc>
          <w:tcPr>
            <w:tcW w:w="3555" w:type="dxa"/>
          </w:tcPr>
          <w:p w14:paraId="1F5C1571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 xml:space="preserve">Laboratory investigations and Ultrasound </w:t>
            </w:r>
          </w:p>
        </w:tc>
        <w:tc>
          <w:tcPr>
            <w:tcW w:w="693" w:type="dxa"/>
            <w:shd w:val="pct95" w:color="auto" w:fill="FFFFFF"/>
          </w:tcPr>
          <w:p w14:paraId="2AAF5536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2364C532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6BEDDB10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1EF9F518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763C4BFE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023C4AE9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shd w:val="pct95" w:color="auto" w:fill="FFFFFF"/>
          </w:tcPr>
          <w:p w14:paraId="5E127508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shd w:val="pct95" w:color="auto" w:fill="FFFFFF"/>
          </w:tcPr>
          <w:p w14:paraId="05208A14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0A7250AB" w14:textId="77777777" w:rsidTr="006F0EDD">
        <w:trPr>
          <w:jc w:val="center"/>
        </w:trPr>
        <w:tc>
          <w:tcPr>
            <w:tcW w:w="3555" w:type="dxa"/>
          </w:tcPr>
          <w:p w14:paraId="49830E7E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Blood</w:t>
            </w:r>
          </w:p>
        </w:tc>
        <w:tc>
          <w:tcPr>
            <w:tcW w:w="693" w:type="dxa"/>
            <w:shd w:val="pct95" w:color="auto" w:fill="FFFFFF"/>
          </w:tcPr>
          <w:p w14:paraId="43CFDAD4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180AD5CD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72B8EAB1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3B10849C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03BC1557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618B54B7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shd w:val="pct95" w:color="auto" w:fill="FFFFFF"/>
          </w:tcPr>
          <w:p w14:paraId="393DCD78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shd w:val="pct95" w:color="auto" w:fill="FFFFFF"/>
          </w:tcPr>
          <w:p w14:paraId="13003808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543CFF70" w14:textId="77777777" w:rsidTr="006F0EDD">
        <w:trPr>
          <w:jc w:val="center"/>
        </w:trPr>
        <w:tc>
          <w:tcPr>
            <w:tcW w:w="3555" w:type="dxa"/>
          </w:tcPr>
          <w:p w14:paraId="5E8D67B7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proofErr w:type="spellStart"/>
            <w:r w:rsidRPr="00086BBF">
              <w:rPr>
                <w:rFonts w:ascii="Arial Narrow" w:hAnsi="Arial Narrow"/>
              </w:rPr>
              <w:t>Haemoglobin</w:t>
            </w:r>
            <w:proofErr w:type="spellEnd"/>
          </w:p>
        </w:tc>
        <w:tc>
          <w:tcPr>
            <w:tcW w:w="693" w:type="dxa"/>
            <w:vAlign w:val="center"/>
          </w:tcPr>
          <w:p w14:paraId="71D0CF2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72A774F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D3FF0B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90372F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545EC56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52C6C49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</w:tcPr>
          <w:p w14:paraId="2E7006EE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1AC6B5E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31A528C0" w14:textId="77777777" w:rsidTr="006F0EDD">
        <w:trPr>
          <w:jc w:val="center"/>
        </w:trPr>
        <w:tc>
          <w:tcPr>
            <w:tcW w:w="3555" w:type="dxa"/>
          </w:tcPr>
          <w:p w14:paraId="43203F15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Grouping and rhesus factor</w:t>
            </w:r>
          </w:p>
        </w:tc>
        <w:tc>
          <w:tcPr>
            <w:tcW w:w="693" w:type="dxa"/>
            <w:vAlign w:val="center"/>
          </w:tcPr>
          <w:p w14:paraId="4720E8D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54913C4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2C21DC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BFE092E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6BB2FD0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4CA1F52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7C46732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35BD139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17C06662" w14:textId="77777777" w:rsidTr="006F0EDD">
        <w:trPr>
          <w:jc w:val="center"/>
        </w:trPr>
        <w:tc>
          <w:tcPr>
            <w:tcW w:w="3555" w:type="dxa"/>
          </w:tcPr>
          <w:p w14:paraId="28191DA0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 xml:space="preserve">HTC </w:t>
            </w:r>
          </w:p>
        </w:tc>
        <w:tc>
          <w:tcPr>
            <w:tcW w:w="693" w:type="dxa"/>
            <w:vAlign w:val="center"/>
          </w:tcPr>
          <w:p w14:paraId="66924EB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5E319F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4684E9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09B7DE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839BD3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7A1DC18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960EE4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1C6192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5D4C9E7B" w14:textId="77777777" w:rsidTr="006F0EDD">
        <w:trPr>
          <w:jc w:val="center"/>
        </w:trPr>
        <w:tc>
          <w:tcPr>
            <w:tcW w:w="3555" w:type="dxa"/>
          </w:tcPr>
          <w:p w14:paraId="4B247652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 xml:space="preserve">syphilis testing </w:t>
            </w:r>
          </w:p>
        </w:tc>
        <w:tc>
          <w:tcPr>
            <w:tcW w:w="693" w:type="dxa"/>
            <w:vAlign w:val="center"/>
          </w:tcPr>
          <w:p w14:paraId="50DC14E2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61A0DE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5094FF2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7F0E8FD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709" w:type="dxa"/>
          </w:tcPr>
          <w:p w14:paraId="6CB19FF8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</w:tcPr>
          <w:p w14:paraId="7552DE0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992" w:type="dxa"/>
          </w:tcPr>
          <w:p w14:paraId="071BE8BE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1418" w:type="dxa"/>
          </w:tcPr>
          <w:p w14:paraId="54BC77CC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  <w:lang w:val="fr-FR"/>
              </w:rPr>
            </w:pPr>
          </w:p>
        </w:tc>
      </w:tr>
      <w:tr w:rsidR="00E85B49" w:rsidRPr="0060369D" w14:paraId="6B2FE3A0" w14:textId="77777777" w:rsidTr="006F0EDD">
        <w:trPr>
          <w:jc w:val="center"/>
        </w:trPr>
        <w:tc>
          <w:tcPr>
            <w:tcW w:w="3555" w:type="dxa"/>
          </w:tcPr>
          <w:p w14:paraId="5F68B890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36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Hepatitis B testing</w:t>
            </w:r>
          </w:p>
        </w:tc>
        <w:tc>
          <w:tcPr>
            <w:tcW w:w="693" w:type="dxa"/>
          </w:tcPr>
          <w:p w14:paraId="4F7D4B05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</w:tcPr>
          <w:p w14:paraId="14B3EF70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709" w:type="dxa"/>
          </w:tcPr>
          <w:p w14:paraId="55F54F6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3EF36F8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1C0AF48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</w:tcPr>
          <w:p w14:paraId="6B53880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7E965C1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6957DFC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234A34E7" w14:textId="77777777" w:rsidTr="006F0EDD">
        <w:trPr>
          <w:jc w:val="center"/>
        </w:trPr>
        <w:tc>
          <w:tcPr>
            <w:tcW w:w="3555" w:type="dxa"/>
          </w:tcPr>
          <w:p w14:paraId="273C5C46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lastRenderedPageBreak/>
              <w:t xml:space="preserve">Ultrasound </w:t>
            </w:r>
          </w:p>
        </w:tc>
        <w:tc>
          <w:tcPr>
            <w:tcW w:w="693" w:type="dxa"/>
            <w:vAlign w:val="center"/>
          </w:tcPr>
          <w:p w14:paraId="51ACB9AD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A5C104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8E9DD0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ED1D9FE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03A4CDC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</w:tcPr>
          <w:p w14:paraId="6477F3EF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68D5F61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734E70CC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0FC28B66" w14:textId="77777777" w:rsidTr="006F0EDD">
        <w:trPr>
          <w:jc w:val="center"/>
        </w:trPr>
        <w:tc>
          <w:tcPr>
            <w:tcW w:w="3555" w:type="dxa"/>
          </w:tcPr>
          <w:p w14:paraId="70DC3FE2" w14:textId="77777777" w:rsidR="00E85B49" w:rsidRPr="00086BBF" w:rsidRDefault="00E85B49" w:rsidP="006F0EDD">
            <w:pPr>
              <w:tabs>
                <w:tab w:val="num" w:pos="572"/>
              </w:tabs>
              <w:spacing w:line="240" w:lineRule="auto"/>
              <w:rPr>
                <w:rFonts w:ascii="Arial Narrow" w:hAnsi="Arial Narrow" w:cs="Arial"/>
                <w:szCs w:val="20"/>
                <w:lang w:val="fr-FR"/>
              </w:rPr>
            </w:pPr>
            <w:r w:rsidRPr="00086BBF">
              <w:rPr>
                <w:rFonts w:ascii="Arial Narrow" w:hAnsi="Arial Narrow" w:cs="Arial"/>
                <w:szCs w:val="20"/>
                <w:lang w:val="fr-FR"/>
              </w:rPr>
              <w:t>Urine</w:t>
            </w:r>
          </w:p>
        </w:tc>
        <w:tc>
          <w:tcPr>
            <w:tcW w:w="693" w:type="dxa"/>
            <w:shd w:val="pct95" w:color="auto" w:fill="FFFFFF"/>
          </w:tcPr>
          <w:p w14:paraId="4C8BA342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850" w:type="dxa"/>
            <w:shd w:val="pct95" w:color="auto" w:fill="FFFFFF"/>
          </w:tcPr>
          <w:p w14:paraId="2402F305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709" w:type="dxa"/>
            <w:shd w:val="pct95" w:color="auto" w:fill="FFFFFF"/>
          </w:tcPr>
          <w:p w14:paraId="2031CAB4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709" w:type="dxa"/>
            <w:shd w:val="pct95" w:color="auto" w:fill="FFFFFF"/>
          </w:tcPr>
          <w:p w14:paraId="313A2499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709" w:type="dxa"/>
            <w:shd w:val="pct95" w:color="auto" w:fill="FFFFFF"/>
          </w:tcPr>
          <w:p w14:paraId="1E9AC6D1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850" w:type="dxa"/>
            <w:shd w:val="pct95" w:color="auto" w:fill="FFFFFF"/>
          </w:tcPr>
          <w:p w14:paraId="32CA1379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992" w:type="dxa"/>
            <w:shd w:val="pct95" w:color="auto" w:fill="FFFFFF"/>
          </w:tcPr>
          <w:p w14:paraId="0D59D0BE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  <w:lang w:val="fr-FR"/>
              </w:rPr>
            </w:pPr>
          </w:p>
        </w:tc>
        <w:tc>
          <w:tcPr>
            <w:tcW w:w="1418" w:type="dxa"/>
            <w:shd w:val="pct95" w:color="auto" w:fill="FFFFFF"/>
          </w:tcPr>
          <w:p w14:paraId="49A9BCF3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  <w:lang w:val="fr-FR"/>
              </w:rPr>
            </w:pPr>
          </w:p>
        </w:tc>
      </w:tr>
      <w:tr w:rsidR="00E85B49" w:rsidRPr="0060369D" w14:paraId="6069F9C1" w14:textId="77777777" w:rsidTr="006F0EDD">
        <w:trPr>
          <w:jc w:val="center"/>
        </w:trPr>
        <w:tc>
          <w:tcPr>
            <w:tcW w:w="3555" w:type="dxa"/>
          </w:tcPr>
          <w:p w14:paraId="356A88B8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720"/>
              <w:rPr>
                <w:rFonts w:ascii="Arial Narrow" w:hAnsi="Arial Narrow"/>
                <w:lang w:val="fr-FR"/>
              </w:rPr>
            </w:pPr>
            <w:r w:rsidRPr="00086BBF">
              <w:rPr>
                <w:rFonts w:ascii="Arial Narrow" w:hAnsi="Arial Narrow"/>
                <w:lang w:val="fr-FR"/>
              </w:rPr>
              <w:t>Protein</w:t>
            </w:r>
          </w:p>
        </w:tc>
        <w:tc>
          <w:tcPr>
            <w:tcW w:w="693" w:type="dxa"/>
            <w:vAlign w:val="center"/>
          </w:tcPr>
          <w:p w14:paraId="530BCB5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0683BF6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75308F2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78AF1A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8663172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383B3B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3E922A0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0863316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0748ED97" w14:textId="77777777" w:rsidTr="006F0EDD">
        <w:trPr>
          <w:jc w:val="center"/>
        </w:trPr>
        <w:tc>
          <w:tcPr>
            <w:tcW w:w="3555" w:type="dxa"/>
          </w:tcPr>
          <w:p w14:paraId="5C9F3EB3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720"/>
              <w:rPr>
                <w:rFonts w:ascii="Arial Narrow" w:hAnsi="Arial Narrow"/>
                <w:lang w:val="fr-FR"/>
              </w:rPr>
            </w:pPr>
            <w:bookmarkStart w:id="1" w:name="_Hlk10112518"/>
            <w:r w:rsidRPr="00086BBF">
              <w:rPr>
                <w:rFonts w:ascii="Arial Narrow" w:hAnsi="Arial Narrow"/>
                <w:lang w:val="fr-FR"/>
              </w:rPr>
              <w:t>Sugar</w:t>
            </w:r>
          </w:p>
        </w:tc>
        <w:tc>
          <w:tcPr>
            <w:tcW w:w="693" w:type="dxa"/>
            <w:vAlign w:val="center"/>
          </w:tcPr>
          <w:p w14:paraId="64352DD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72CA8F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75BAC8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2F5AC5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5E1CA3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21791C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4D41159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54E599C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bookmarkEnd w:id="1"/>
      <w:tr w:rsidR="00E85B49" w:rsidRPr="0060369D" w14:paraId="26A63E6B" w14:textId="77777777" w:rsidTr="006F0EDD">
        <w:trPr>
          <w:jc w:val="center"/>
        </w:trPr>
        <w:tc>
          <w:tcPr>
            <w:tcW w:w="3555" w:type="dxa"/>
          </w:tcPr>
          <w:p w14:paraId="13CF773A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72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Acetone</w:t>
            </w:r>
          </w:p>
        </w:tc>
        <w:tc>
          <w:tcPr>
            <w:tcW w:w="693" w:type="dxa"/>
            <w:vAlign w:val="center"/>
          </w:tcPr>
          <w:p w14:paraId="191D967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F22BF2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30D210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79B8D0C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22F185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3C5DA1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784C49F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21BE8FF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4C5C1FB9" w14:textId="77777777" w:rsidTr="006F0EDD">
        <w:trPr>
          <w:jc w:val="center"/>
        </w:trPr>
        <w:tc>
          <w:tcPr>
            <w:tcW w:w="3555" w:type="dxa"/>
          </w:tcPr>
          <w:p w14:paraId="52B5451E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72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Nitrate</w:t>
            </w:r>
          </w:p>
        </w:tc>
        <w:tc>
          <w:tcPr>
            <w:tcW w:w="693" w:type="dxa"/>
            <w:vAlign w:val="center"/>
          </w:tcPr>
          <w:p w14:paraId="0F297D3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5B5A7B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4EFA6D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8E06902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42968F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3AB98A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590C13D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3F62CCE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115D634B" w14:textId="77777777" w:rsidTr="006F0EDD">
        <w:trPr>
          <w:jc w:val="center"/>
        </w:trPr>
        <w:tc>
          <w:tcPr>
            <w:tcW w:w="3555" w:type="dxa"/>
          </w:tcPr>
          <w:p w14:paraId="0539D992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72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Leukocytes</w:t>
            </w:r>
          </w:p>
        </w:tc>
        <w:tc>
          <w:tcPr>
            <w:tcW w:w="693" w:type="dxa"/>
            <w:vAlign w:val="center"/>
          </w:tcPr>
          <w:p w14:paraId="175C75F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5125E92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66E835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8B26CD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00636B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096DF6A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5A9D2FC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5B3EC02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2DA914CD" w14:textId="77777777" w:rsidTr="006F0EDD">
        <w:trPr>
          <w:jc w:val="center"/>
        </w:trPr>
        <w:tc>
          <w:tcPr>
            <w:tcW w:w="3555" w:type="dxa"/>
          </w:tcPr>
          <w:p w14:paraId="46B6FBA7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72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TB testing (if applicable)</w:t>
            </w:r>
          </w:p>
        </w:tc>
        <w:tc>
          <w:tcPr>
            <w:tcW w:w="693" w:type="dxa"/>
            <w:vAlign w:val="center"/>
          </w:tcPr>
          <w:p w14:paraId="74E1137A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850" w:type="dxa"/>
            <w:vAlign w:val="center"/>
          </w:tcPr>
          <w:p w14:paraId="79B5190A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709" w:type="dxa"/>
            <w:vAlign w:val="center"/>
          </w:tcPr>
          <w:p w14:paraId="338EA03A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709" w:type="dxa"/>
            <w:vAlign w:val="center"/>
          </w:tcPr>
          <w:p w14:paraId="01A593D6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709" w:type="dxa"/>
            <w:vAlign w:val="center"/>
          </w:tcPr>
          <w:p w14:paraId="48252626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850" w:type="dxa"/>
            <w:vAlign w:val="center"/>
          </w:tcPr>
          <w:p w14:paraId="54355C7E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992" w:type="dxa"/>
            <w:vAlign w:val="center"/>
          </w:tcPr>
          <w:p w14:paraId="1E2A272A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1418" w:type="dxa"/>
            <w:vAlign w:val="center"/>
          </w:tcPr>
          <w:p w14:paraId="522D447B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</w:tr>
      <w:tr w:rsidR="00E85B49" w:rsidRPr="0060369D" w14:paraId="4601FC37" w14:textId="77777777" w:rsidTr="006F0EDD">
        <w:trPr>
          <w:jc w:val="center"/>
        </w:trPr>
        <w:tc>
          <w:tcPr>
            <w:tcW w:w="3555" w:type="dxa"/>
          </w:tcPr>
          <w:p w14:paraId="4A8FC873" w14:textId="77777777" w:rsidR="00E85B49" w:rsidRPr="00086BBF" w:rsidRDefault="00E85B49" w:rsidP="006F0EDD">
            <w:pPr>
              <w:pStyle w:val="JHPtablebullet2"/>
              <w:numPr>
                <w:ilvl w:val="0"/>
                <w:numId w:val="0"/>
              </w:numPr>
              <w:ind w:left="720"/>
              <w:rPr>
                <w:rFonts w:ascii="Arial Narrow" w:hAnsi="Arial Narrow"/>
              </w:rPr>
            </w:pPr>
            <w:r w:rsidRPr="00086BBF">
              <w:rPr>
                <w:rFonts w:ascii="Arial Narrow" w:hAnsi="Arial Narrow"/>
              </w:rPr>
              <w:t>Pregnancy test</w:t>
            </w:r>
          </w:p>
        </w:tc>
        <w:tc>
          <w:tcPr>
            <w:tcW w:w="693" w:type="dxa"/>
            <w:vAlign w:val="center"/>
          </w:tcPr>
          <w:p w14:paraId="0909C4A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szCs w:val="20"/>
              </w:rPr>
            </w:pPr>
            <w:r w:rsidRPr="00CF4112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56CA5BE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34F5A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06C0D2C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2E61C36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7791197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2410" w:type="dxa"/>
            <w:gridSpan w:val="2"/>
          </w:tcPr>
          <w:p w14:paraId="148B7B3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56205C90" w14:textId="77777777" w:rsidTr="006F0EDD">
        <w:trPr>
          <w:jc w:val="center"/>
        </w:trPr>
        <w:tc>
          <w:tcPr>
            <w:tcW w:w="3555" w:type="dxa"/>
          </w:tcPr>
          <w:p w14:paraId="553595A8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Drug administration, supplementation, and immunization</w:t>
            </w:r>
          </w:p>
        </w:tc>
        <w:tc>
          <w:tcPr>
            <w:tcW w:w="693" w:type="dxa"/>
            <w:shd w:val="pct95" w:color="auto" w:fill="FFFFFF"/>
          </w:tcPr>
          <w:p w14:paraId="03BB3968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4096096C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56F44861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74898A66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5B8F711A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28F2CAA3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shd w:val="pct95" w:color="auto" w:fill="FFFFFF"/>
          </w:tcPr>
          <w:p w14:paraId="0554A10A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shd w:val="pct95" w:color="auto" w:fill="FFFFFF"/>
          </w:tcPr>
          <w:p w14:paraId="1AB2BD99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48E73265" w14:textId="77777777" w:rsidTr="006F0EDD">
        <w:trPr>
          <w:jc w:val="center"/>
        </w:trPr>
        <w:tc>
          <w:tcPr>
            <w:tcW w:w="3555" w:type="dxa"/>
          </w:tcPr>
          <w:p w14:paraId="328BF32E" w14:textId="77777777" w:rsidR="00E85B49" w:rsidRPr="00086BBF" w:rsidRDefault="00E85B49" w:rsidP="006F0EDD">
            <w:pPr>
              <w:spacing w:line="240" w:lineRule="auto"/>
              <w:ind w:left="360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Iron</w:t>
            </w:r>
          </w:p>
        </w:tc>
        <w:tc>
          <w:tcPr>
            <w:tcW w:w="693" w:type="dxa"/>
            <w:vAlign w:val="center"/>
          </w:tcPr>
          <w:p w14:paraId="3DFCF0A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BA8C7F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50C9A1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F8016C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7FF6D9D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C10B9A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68AEB7F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11D58F4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078210D2" w14:textId="77777777" w:rsidTr="006F0EDD">
        <w:trPr>
          <w:jc w:val="center"/>
        </w:trPr>
        <w:tc>
          <w:tcPr>
            <w:tcW w:w="3555" w:type="dxa"/>
          </w:tcPr>
          <w:p w14:paraId="68853A16" w14:textId="77777777" w:rsidR="00E85B49" w:rsidRPr="00086BBF" w:rsidRDefault="00E85B49" w:rsidP="006F0EDD">
            <w:pPr>
              <w:spacing w:line="240" w:lineRule="auto"/>
              <w:ind w:left="360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Folic acid</w:t>
            </w:r>
          </w:p>
        </w:tc>
        <w:tc>
          <w:tcPr>
            <w:tcW w:w="693" w:type="dxa"/>
            <w:vAlign w:val="center"/>
          </w:tcPr>
          <w:p w14:paraId="5A123F5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09142B1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5C7012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E850F0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719EB77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70F233D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16BB9BA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364EC90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5AE46CDB" w14:textId="77777777" w:rsidTr="006F0EDD">
        <w:trPr>
          <w:jc w:val="center"/>
        </w:trPr>
        <w:tc>
          <w:tcPr>
            <w:tcW w:w="3555" w:type="dxa"/>
          </w:tcPr>
          <w:p w14:paraId="23CBF985" w14:textId="77777777" w:rsidR="00E85B49" w:rsidRPr="00086BBF" w:rsidRDefault="00E85B49" w:rsidP="006F0EDD">
            <w:pPr>
              <w:spacing w:line="240" w:lineRule="auto"/>
              <w:ind w:left="360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 xml:space="preserve">Tetanus toxoid </w:t>
            </w:r>
          </w:p>
        </w:tc>
        <w:tc>
          <w:tcPr>
            <w:tcW w:w="693" w:type="dxa"/>
            <w:vAlign w:val="center"/>
          </w:tcPr>
          <w:p w14:paraId="633023C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8D8850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574E05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FCF78A4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35542244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77B359C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36870CC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76028CE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6384B4C8" w14:textId="77777777" w:rsidTr="006F0EDD">
        <w:trPr>
          <w:jc w:val="center"/>
        </w:trPr>
        <w:tc>
          <w:tcPr>
            <w:tcW w:w="3555" w:type="dxa"/>
          </w:tcPr>
          <w:p w14:paraId="0830FFFA" w14:textId="77777777" w:rsidR="00E85B49" w:rsidRPr="00086BBF" w:rsidRDefault="00E85B49" w:rsidP="006F0EDD">
            <w:pPr>
              <w:spacing w:line="240" w:lineRule="auto"/>
              <w:ind w:left="360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Albendazole</w:t>
            </w:r>
          </w:p>
        </w:tc>
        <w:tc>
          <w:tcPr>
            <w:tcW w:w="693" w:type="dxa"/>
            <w:vAlign w:val="center"/>
          </w:tcPr>
          <w:p w14:paraId="5AD8DB4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C62361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EC2331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B2F340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</w:tcPr>
          <w:p w14:paraId="4CEACFD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</w:tcPr>
          <w:p w14:paraId="673393B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</w:tcPr>
          <w:p w14:paraId="40B79B7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</w:tcPr>
          <w:p w14:paraId="5ED3197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0B098BE5" w14:textId="77777777" w:rsidTr="006F0EDD">
        <w:trPr>
          <w:jc w:val="center"/>
        </w:trPr>
        <w:tc>
          <w:tcPr>
            <w:tcW w:w="3555" w:type="dxa"/>
          </w:tcPr>
          <w:p w14:paraId="75185297" w14:textId="77777777" w:rsidR="00E85B49" w:rsidRPr="00086BBF" w:rsidRDefault="00E85B49" w:rsidP="006F0EDD">
            <w:pPr>
              <w:spacing w:line="240" w:lineRule="auto"/>
              <w:ind w:left="360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 xml:space="preserve">IPTp-SP (or other antimalarial) </w:t>
            </w:r>
          </w:p>
        </w:tc>
        <w:tc>
          <w:tcPr>
            <w:tcW w:w="693" w:type="dxa"/>
            <w:vAlign w:val="center"/>
          </w:tcPr>
          <w:p w14:paraId="4125675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2F936A9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DB2DFF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247CAA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735FEB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D78DBF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09A67E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7E9090A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2719549E" w14:textId="77777777" w:rsidTr="006F0EDD">
        <w:trPr>
          <w:jc w:val="center"/>
        </w:trPr>
        <w:tc>
          <w:tcPr>
            <w:tcW w:w="3555" w:type="dxa"/>
          </w:tcPr>
          <w:p w14:paraId="0848792E" w14:textId="77777777" w:rsidR="00E85B49" w:rsidRPr="00086BBF" w:rsidRDefault="00E85B49" w:rsidP="006F0EDD">
            <w:pPr>
              <w:spacing w:line="240" w:lineRule="auto"/>
              <w:ind w:left="360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Calcium daily supplementation (1.5-2.0 gr oral element) For high risk group for preeclampsia</w:t>
            </w:r>
          </w:p>
        </w:tc>
        <w:tc>
          <w:tcPr>
            <w:tcW w:w="693" w:type="dxa"/>
            <w:vAlign w:val="center"/>
          </w:tcPr>
          <w:p w14:paraId="5F5D9AE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50C4472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2AA898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36BD2A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A7CD76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260BE5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14722E34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7B632F45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3C228160" w14:textId="77777777" w:rsidTr="006F0EDD">
        <w:trPr>
          <w:jc w:val="center"/>
        </w:trPr>
        <w:tc>
          <w:tcPr>
            <w:tcW w:w="3555" w:type="dxa"/>
          </w:tcPr>
          <w:p w14:paraId="11CFF044" w14:textId="77777777" w:rsidR="00E85B49" w:rsidRPr="00086BBF" w:rsidRDefault="00E85B49" w:rsidP="006F0EDD">
            <w:pPr>
              <w:spacing w:line="240" w:lineRule="auto"/>
              <w:ind w:left="360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Food Supplementation</w:t>
            </w:r>
          </w:p>
        </w:tc>
        <w:tc>
          <w:tcPr>
            <w:tcW w:w="693" w:type="dxa"/>
            <w:vAlign w:val="center"/>
          </w:tcPr>
          <w:p w14:paraId="7141236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AF78021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3FB52D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BA7099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2285BE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15B33B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62DAE7A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02F640D9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658E45EA" w14:textId="77777777" w:rsidTr="006F0EDD">
        <w:trPr>
          <w:jc w:val="center"/>
        </w:trPr>
        <w:tc>
          <w:tcPr>
            <w:tcW w:w="3555" w:type="dxa"/>
          </w:tcPr>
          <w:p w14:paraId="12CA10BA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LLITN distribution</w:t>
            </w:r>
          </w:p>
        </w:tc>
        <w:tc>
          <w:tcPr>
            <w:tcW w:w="693" w:type="dxa"/>
            <w:vAlign w:val="center"/>
          </w:tcPr>
          <w:p w14:paraId="6CF079AC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078ADF9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709" w:type="dxa"/>
            <w:vAlign w:val="center"/>
          </w:tcPr>
          <w:p w14:paraId="10B71847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709" w:type="dxa"/>
            <w:vAlign w:val="center"/>
          </w:tcPr>
          <w:p w14:paraId="5B2B2812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709" w:type="dxa"/>
            <w:vAlign w:val="center"/>
          </w:tcPr>
          <w:p w14:paraId="21AD10EF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850" w:type="dxa"/>
            <w:vAlign w:val="center"/>
          </w:tcPr>
          <w:p w14:paraId="076F64DD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992" w:type="dxa"/>
            <w:vAlign w:val="center"/>
          </w:tcPr>
          <w:p w14:paraId="577D2310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  <w:tc>
          <w:tcPr>
            <w:tcW w:w="1418" w:type="dxa"/>
            <w:vAlign w:val="center"/>
          </w:tcPr>
          <w:p w14:paraId="76B7002A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</w:p>
        </w:tc>
      </w:tr>
      <w:tr w:rsidR="00E85B49" w:rsidRPr="0060369D" w14:paraId="0CB55DC3" w14:textId="77777777" w:rsidTr="006F0EDD">
        <w:trPr>
          <w:jc w:val="center"/>
        </w:trPr>
        <w:tc>
          <w:tcPr>
            <w:tcW w:w="3555" w:type="dxa"/>
          </w:tcPr>
          <w:p w14:paraId="1E1D0930" w14:textId="77777777" w:rsidR="00E85B49" w:rsidRPr="00086BBF" w:rsidRDefault="00E85B49" w:rsidP="006F0EDD">
            <w:pPr>
              <w:spacing w:line="240" w:lineRule="auto"/>
              <w:rPr>
                <w:rFonts w:ascii="Arial Narrow" w:hAnsi="Arial Narrow" w:cs="Arial"/>
                <w:b/>
                <w:szCs w:val="20"/>
              </w:rPr>
            </w:pPr>
            <w:r w:rsidRPr="00086BBF">
              <w:rPr>
                <w:rFonts w:ascii="Arial Narrow" w:hAnsi="Arial Narrow" w:cs="Arial"/>
                <w:b/>
                <w:szCs w:val="20"/>
              </w:rPr>
              <w:t>Client education and counselling</w:t>
            </w:r>
          </w:p>
        </w:tc>
        <w:tc>
          <w:tcPr>
            <w:tcW w:w="693" w:type="dxa"/>
            <w:shd w:val="pct95" w:color="auto" w:fill="FFFFFF"/>
          </w:tcPr>
          <w:p w14:paraId="5AF62E7C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31621FCB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1C6A72EF" w14:textId="77777777" w:rsidR="00E85B49" w:rsidRPr="0060369D" w:rsidRDefault="00E85B49" w:rsidP="006F0EDD">
            <w:pPr>
              <w:spacing w:line="240" w:lineRule="auto"/>
              <w:ind w:right="-18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3AC7F98A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shd w:val="pct95" w:color="auto" w:fill="FFFFFF"/>
          </w:tcPr>
          <w:p w14:paraId="24BCFE3F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shd w:val="pct95" w:color="auto" w:fill="FFFFFF"/>
          </w:tcPr>
          <w:p w14:paraId="01728BEF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shd w:val="pct95" w:color="auto" w:fill="FFFFFF"/>
          </w:tcPr>
          <w:p w14:paraId="226F0985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shd w:val="pct95" w:color="auto" w:fill="FFFFFF"/>
          </w:tcPr>
          <w:p w14:paraId="18CD07EA" w14:textId="77777777" w:rsidR="00E85B49" w:rsidRPr="0060369D" w:rsidRDefault="00E85B49" w:rsidP="006F0EDD">
            <w:pPr>
              <w:spacing w:line="240" w:lineRule="auto"/>
              <w:ind w:right="29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67687498" w14:textId="77777777" w:rsidTr="006F0EDD">
        <w:trPr>
          <w:jc w:val="center"/>
        </w:trPr>
        <w:tc>
          <w:tcPr>
            <w:tcW w:w="3555" w:type="dxa"/>
          </w:tcPr>
          <w:p w14:paraId="24DAB116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 xml:space="preserve">Process of pregnancy and minor disorders </w:t>
            </w:r>
          </w:p>
        </w:tc>
        <w:tc>
          <w:tcPr>
            <w:tcW w:w="693" w:type="dxa"/>
            <w:vAlign w:val="center"/>
          </w:tcPr>
          <w:p w14:paraId="74C84D6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34E57A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2F855AD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9FAB44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1E3279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2739CB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850A4F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8D4D127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</w:p>
        </w:tc>
      </w:tr>
      <w:tr w:rsidR="00E85B49" w:rsidRPr="0060369D" w14:paraId="0990A1D5" w14:textId="77777777" w:rsidTr="006F0EDD">
        <w:trPr>
          <w:jc w:val="center"/>
        </w:trPr>
        <w:tc>
          <w:tcPr>
            <w:tcW w:w="3555" w:type="dxa"/>
          </w:tcPr>
          <w:p w14:paraId="2D4DEA99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Diet and nutrition</w:t>
            </w:r>
          </w:p>
        </w:tc>
        <w:tc>
          <w:tcPr>
            <w:tcW w:w="693" w:type="dxa"/>
            <w:vAlign w:val="center"/>
          </w:tcPr>
          <w:p w14:paraId="212DC15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735E93D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E5BC27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7140B4E2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A6837E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B34EDF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689AB35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11DDEB18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2DBC9EBA" w14:textId="77777777" w:rsidTr="006F0EDD">
        <w:trPr>
          <w:jc w:val="center"/>
        </w:trPr>
        <w:tc>
          <w:tcPr>
            <w:tcW w:w="3555" w:type="dxa"/>
          </w:tcPr>
          <w:p w14:paraId="0C9D1F01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Rest and exercise in pregnancy</w:t>
            </w:r>
          </w:p>
        </w:tc>
        <w:tc>
          <w:tcPr>
            <w:tcW w:w="693" w:type="dxa"/>
            <w:vAlign w:val="center"/>
          </w:tcPr>
          <w:p w14:paraId="02BB2CC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1B27A3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708076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2A1095F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957051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7A6C338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24029864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129D0B0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490C707C" w14:textId="77777777" w:rsidTr="006F0EDD">
        <w:trPr>
          <w:jc w:val="center"/>
        </w:trPr>
        <w:tc>
          <w:tcPr>
            <w:tcW w:w="3555" w:type="dxa"/>
          </w:tcPr>
          <w:p w14:paraId="38220C3A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Personal hygiene</w:t>
            </w:r>
          </w:p>
        </w:tc>
        <w:tc>
          <w:tcPr>
            <w:tcW w:w="693" w:type="dxa"/>
            <w:vAlign w:val="center"/>
          </w:tcPr>
          <w:p w14:paraId="0D3BF1E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FBCD74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A9CACB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79BD3F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01F3D2B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97A41F5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72413BB4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4B9C5F9A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7D07788B" w14:textId="77777777" w:rsidTr="006F0EDD">
        <w:trPr>
          <w:jc w:val="center"/>
        </w:trPr>
        <w:tc>
          <w:tcPr>
            <w:tcW w:w="3555" w:type="dxa"/>
          </w:tcPr>
          <w:p w14:paraId="7D442135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lastRenderedPageBreak/>
              <w:t>Danger signs in pregnancy</w:t>
            </w:r>
          </w:p>
        </w:tc>
        <w:tc>
          <w:tcPr>
            <w:tcW w:w="693" w:type="dxa"/>
            <w:vAlign w:val="center"/>
          </w:tcPr>
          <w:p w14:paraId="39BAD82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500236C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7FFCC43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EFF595B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513AB89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EA87872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40216071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5B7D9D46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6EB9B7B8" w14:textId="77777777" w:rsidTr="006F0EDD">
        <w:trPr>
          <w:jc w:val="center"/>
        </w:trPr>
        <w:tc>
          <w:tcPr>
            <w:tcW w:w="3555" w:type="dxa"/>
          </w:tcPr>
          <w:p w14:paraId="22A85ED7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Use of medicine in pregnancy</w:t>
            </w:r>
          </w:p>
        </w:tc>
        <w:tc>
          <w:tcPr>
            <w:tcW w:w="693" w:type="dxa"/>
            <w:vAlign w:val="center"/>
          </w:tcPr>
          <w:p w14:paraId="304B18C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C02466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E53115E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23CE0EF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3215FC4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263BEF7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67A1DE9F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47E6723F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228AACF8" w14:textId="77777777" w:rsidTr="006F0EDD">
        <w:trPr>
          <w:jc w:val="center"/>
        </w:trPr>
        <w:tc>
          <w:tcPr>
            <w:tcW w:w="3555" w:type="dxa"/>
          </w:tcPr>
          <w:p w14:paraId="65CA1011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Effects of STIs/HIV</w:t>
            </w:r>
          </w:p>
        </w:tc>
        <w:tc>
          <w:tcPr>
            <w:tcW w:w="693" w:type="dxa"/>
            <w:vAlign w:val="center"/>
          </w:tcPr>
          <w:p w14:paraId="13D750B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63F5B1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7962B1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26FFF1D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3EE8353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030F167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60A9C59F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6C0F505B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4B7A0247" w14:textId="77777777" w:rsidTr="006F0EDD">
        <w:trPr>
          <w:jc w:val="center"/>
        </w:trPr>
        <w:tc>
          <w:tcPr>
            <w:tcW w:w="3555" w:type="dxa"/>
          </w:tcPr>
          <w:p w14:paraId="3D1A6DF3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Exclusive breastfeeding</w:t>
            </w:r>
          </w:p>
        </w:tc>
        <w:tc>
          <w:tcPr>
            <w:tcW w:w="693" w:type="dxa"/>
            <w:vAlign w:val="center"/>
          </w:tcPr>
          <w:p w14:paraId="39F8E489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1C642CC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A16429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3060142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286B2FB9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3129184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6A654F77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4BA67241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1923D28F" w14:textId="77777777" w:rsidTr="006F0EDD">
        <w:trPr>
          <w:jc w:val="center"/>
        </w:trPr>
        <w:tc>
          <w:tcPr>
            <w:tcW w:w="3555" w:type="dxa"/>
          </w:tcPr>
          <w:p w14:paraId="22B62F64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Symptoms/signs of labour</w:t>
            </w:r>
          </w:p>
        </w:tc>
        <w:tc>
          <w:tcPr>
            <w:tcW w:w="693" w:type="dxa"/>
            <w:vAlign w:val="center"/>
          </w:tcPr>
          <w:p w14:paraId="4244E1C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795551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6EE6B75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39D5D5D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2713AE46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9118614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70516E27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7EFBB38B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128EB1FC" w14:textId="77777777" w:rsidTr="006F0EDD">
        <w:trPr>
          <w:jc w:val="center"/>
        </w:trPr>
        <w:tc>
          <w:tcPr>
            <w:tcW w:w="3555" w:type="dxa"/>
          </w:tcPr>
          <w:p w14:paraId="0E51838E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Plans for delivery (birth preparedness)</w:t>
            </w:r>
          </w:p>
        </w:tc>
        <w:tc>
          <w:tcPr>
            <w:tcW w:w="693" w:type="dxa"/>
            <w:vAlign w:val="center"/>
          </w:tcPr>
          <w:p w14:paraId="68309CA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BF58F40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6855E0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574C281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2B569CCA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4C9C7A0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3BFC2196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52A156E0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12FA5545" w14:textId="77777777" w:rsidTr="006F0EDD">
        <w:trPr>
          <w:jc w:val="center"/>
        </w:trPr>
        <w:tc>
          <w:tcPr>
            <w:tcW w:w="3555" w:type="dxa"/>
          </w:tcPr>
          <w:p w14:paraId="074EC586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Information on postpartum period and care</w:t>
            </w:r>
          </w:p>
        </w:tc>
        <w:tc>
          <w:tcPr>
            <w:tcW w:w="693" w:type="dxa"/>
            <w:vAlign w:val="center"/>
          </w:tcPr>
          <w:p w14:paraId="73FC694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55F2966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EC403DA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60D474D8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1937A94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1D26020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1EBE75BB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0BB75310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2267410F" w14:textId="77777777" w:rsidTr="006F0EDD">
        <w:trPr>
          <w:jc w:val="center"/>
        </w:trPr>
        <w:tc>
          <w:tcPr>
            <w:tcW w:w="3555" w:type="dxa"/>
          </w:tcPr>
          <w:p w14:paraId="28A60458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Family planning</w:t>
            </w:r>
          </w:p>
        </w:tc>
        <w:tc>
          <w:tcPr>
            <w:tcW w:w="693" w:type="dxa"/>
            <w:vAlign w:val="center"/>
          </w:tcPr>
          <w:p w14:paraId="04017A5D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7C005D2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AC206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264FF50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7A39AB8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3A736BF2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7900FA5A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35914DED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5A228ACF" w14:textId="77777777" w:rsidTr="006F0EDD">
        <w:trPr>
          <w:jc w:val="center"/>
        </w:trPr>
        <w:tc>
          <w:tcPr>
            <w:tcW w:w="3555" w:type="dxa"/>
          </w:tcPr>
          <w:p w14:paraId="6E37AC9F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Harmful habits (e.g., smoking, drug and substance abuse, alcoholism)</w:t>
            </w:r>
          </w:p>
        </w:tc>
        <w:tc>
          <w:tcPr>
            <w:tcW w:w="693" w:type="dxa"/>
            <w:vAlign w:val="center"/>
          </w:tcPr>
          <w:p w14:paraId="68E6373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2E1F327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113A10C3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7BA1CA66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08DEA8CA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0FDF910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0A48D70C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276EA0FB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2E720609" w14:textId="77777777" w:rsidTr="006F0EDD">
        <w:trPr>
          <w:jc w:val="center"/>
        </w:trPr>
        <w:tc>
          <w:tcPr>
            <w:tcW w:w="3555" w:type="dxa"/>
          </w:tcPr>
          <w:p w14:paraId="7A3407EE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Schedule of return visits</w:t>
            </w:r>
          </w:p>
        </w:tc>
        <w:tc>
          <w:tcPr>
            <w:tcW w:w="693" w:type="dxa"/>
            <w:vAlign w:val="center"/>
          </w:tcPr>
          <w:p w14:paraId="3921226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  <w:lang w:val="fr-FR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4731CDD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CB1A331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25CE6798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7A68EF0F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26A7FF2C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15F5040B" w14:textId="77777777" w:rsidR="00E85B49" w:rsidRPr="0060369D" w:rsidRDefault="00E85B49" w:rsidP="006F0EDD">
            <w:pPr>
              <w:spacing w:line="240" w:lineRule="auto"/>
              <w:ind w:right="-18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73A8D14A" w14:textId="77777777" w:rsidR="00E85B49" w:rsidRPr="0060369D" w:rsidRDefault="00E85B49" w:rsidP="006F0EDD">
            <w:pPr>
              <w:spacing w:line="240" w:lineRule="auto"/>
              <w:ind w:right="29"/>
              <w:jc w:val="center"/>
              <w:rPr>
                <w:rFonts w:cs="Arial"/>
                <w:b/>
                <w:szCs w:val="2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  <w:tr w:rsidR="00E85B49" w:rsidRPr="0060369D" w14:paraId="7A37364E" w14:textId="77777777" w:rsidTr="006F0EDD">
        <w:trPr>
          <w:trHeight w:val="494"/>
          <w:jc w:val="center"/>
        </w:trPr>
        <w:tc>
          <w:tcPr>
            <w:tcW w:w="3555" w:type="dxa"/>
          </w:tcPr>
          <w:p w14:paraId="675E4E60" w14:textId="77777777" w:rsidR="00E85B49" w:rsidRPr="00086BBF" w:rsidRDefault="00E85B49" w:rsidP="006F0EDD">
            <w:pPr>
              <w:numPr>
                <w:ilvl w:val="0"/>
                <w:numId w:val="6"/>
              </w:numPr>
              <w:spacing w:after="0" w:line="240" w:lineRule="auto"/>
              <w:rPr>
                <w:rFonts w:ascii="Arial Narrow" w:hAnsi="Arial Narrow" w:cs="Arial"/>
                <w:szCs w:val="20"/>
              </w:rPr>
            </w:pPr>
            <w:r w:rsidRPr="00086BBF">
              <w:rPr>
                <w:rFonts w:ascii="Arial Narrow" w:hAnsi="Arial Narrow" w:cs="Arial"/>
                <w:szCs w:val="20"/>
              </w:rPr>
              <w:t>Counselling on correct application of FE tablets (and others) and of taking SP or another Antimalaria</w:t>
            </w:r>
          </w:p>
        </w:tc>
        <w:tc>
          <w:tcPr>
            <w:tcW w:w="693" w:type="dxa"/>
            <w:vAlign w:val="center"/>
          </w:tcPr>
          <w:p w14:paraId="27F1A12D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7BC10F30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3870AE75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55E18875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709" w:type="dxa"/>
            <w:vAlign w:val="center"/>
          </w:tcPr>
          <w:p w14:paraId="483CD50F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850" w:type="dxa"/>
            <w:vAlign w:val="center"/>
          </w:tcPr>
          <w:p w14:paraId="60C67125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992" w:type="dxa"/>
            <w:vAlign w:val="center"/>
          </w:tcPr>
          <w:p w14:paraId="37EF8A55" w14:textId="77777777" w:rsidR="00E85B49" w:rsidRPr="00ED440E" w:rsidRDefault="00E85B49" w:rsidP="006F0EDD">
            <w:pPr>
              <w:spacing w:line="240" w:lineRule="auto"/>
              <w:ind w:right="-18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  <w:tc>
          <w:tcPr>
            <w:tcW w:w="1418" w:type="dxa"/>
            <w:vAlign w:val="center"/>
          </w:tcPr>
          <w:p w14:paraId="7B9ABC50" w14:textId="77777777" w:rsidR="00E85B49" w:rsidRPr="00ED440E" w:rsidRDefault="00E85B49" w:rsidP="006F0EDD">
            <w:pPr>
              <w:spacing w:line="240" w:lineRule="auto"/>
              <w:ind w:right="29"/>
              <w:jc w:val="center"/>
              <w:rPr>
                <w:rFonts w:ascii="Symbol" w:eastAsia="Symbol" w:hAnsi="Symbol" w:cs="Symbol"/>
                <w:color w:val="231F20"/>
                <w:position w:val="1"/>
                <w:szCs w:val="30"/>
              </w:rPr>
            </w:pPr>
            <w:r w:rsidRPr="00ED440E">
              <w:rPr>
                <w:rFonts w:ascii="Symbol" w:eastAsia="Symbol" w:hAnsi="Symbol" w:cs="Symbol"/>
                <w:color w:val="231F20"/>
                <w:position w:val="1"/>
                <w:szCs w:val="30"/>
              </w:rPr>
              <w:t></w:t>
            </w:r>
          </w:p>
        </w:tc>
      </w:tr>
    </w:tbl>
    <w:bookmarkEnd w:id="0"/>
    <w:p w14:paraId="332B483F" w14:textId="77777777" w:rsidR="00E85B49" w:rsidRDefault="00E85B49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 xml:space="preserve">* </w:t>
      </w:r>
      <w:proofErr w:type="spellStart"/>
      <w:r>
        <w:rPr>
          <w:rFonts w:ascii="Arial Narrow" w:hAnsi="Arial Narrow" w:cs="Times New Roman"/>
          <w:sz w:val="24"/>
          <w:szCs w:val="24"/>
        </w:rPr>
        <w:t>wks</w:t>
      </w:r>
      <w:proofErr w:type="spellEnd"/>
      <w:r>
        <w:rPr>
          <w:rFonts w:ascii="Arial Narrow" w:hAnsi="Arial Narrow" w:cs="Times New Roman"/>
          <w:sz w:val="24"/>
          <w:szCs w:val="24"/>
        </w:rPr>
        <w:t xml:space="preserve"> = weeks</w:t>
      </w:r>
    </w:p>
    <w:p w14:paraId="1E7F60BF" w14:textId="77777777" w:rsidR="00E85B49" w:rsidRDefault="00E85B49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6C7F020F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11068586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0DA23A88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52E142F1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37BAF2A4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689D5736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46C02EB4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3A9A16F4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783B67C2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31BD4D08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6314B257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2174EE99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31F0DD99" w14:textId="77777777" w:rsidR="000F15E4" w:rsidRDefault="000F15E4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17AF3A48" w14:textId="7ED8B6E4" w:rsidR="00E85B49" w:rsidRDefault="00E85B49" w:rsidP="00E85B49">
      <w:pPr>
        <w:pBdr>
          <w:bar w:val="single" w:sz="4" w:color="auto"/>
        </w:pBdr>
        <w:rPr>
          <w:rFonts w:ascii="Arial Narrow" w:eastAsia="Calibri" w:hAnsi="Arial Narrow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Arial Narrow" w:eastAsia="Calibri" w:hAnsi="Arial Narrow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Additional file 2.  </w:t>
      </w:r>
      <w:r w:rsidR="00B87561">
        <w:rPr>
          <w:rFonts w:ascii="Arial Narrow" w:eastAsia="Calibri" w:hAnsi="Arial Narrow" w:cs="Times New Roman"/>
          <w:b/>
          <w:bCs/>
          <w:kern w:val="0"/>
          <w:sz w:val="24"/>
          <w:szCs w:val="24"/>
          <w:lang w:val="en-US"/>
          <w14:ligatures w14:val="none"/>
        </w:rPr>
        <w:t>Group</w:t>
      </w:r>
      <w:r>
        <w:rPr>
          <w:rFonts w:ascii="Arial Narrow" w:eastAsia="Calibri" w:hAnsi="Arial Narrow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discussion </w:t>
      </w:r>
      <w:proofErr w:type="gramStart"/>
      <w:r>
        <w:rPr>
          <w:rFonts w:ascii="Arial Narrow" w:eastAsia="Calibri" w:hAnsi="Arial Narrow" w:cs="Times New Roman"/>
          <w:b/>
          <w:bCs/>
          <w:kern w:val="0"/>
          <w:sz w:val="24"/>
          <w:szCs w:val="24"/>
          <w:lang w:val="en-US"/>
          <w14:ligatures w14:val="none"/>
        </w:rPr>
        <w:t>guide</w:t>
      </w:r>
      <w:proofErr w:type="gramEnd"/>
      <w:r>
        <w:rPr>
          <w:rFonts w:ascii="Arial Narrow" w:eastAsia="Calibri" w:hAnsi="Arial Narrow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E85B49" w14:paraId="22AA3758" w14:textId="77777777" w:rsidTr="006F0EDD">
        <w:tc>
          <w:tcPr>
            <w:tcW w:w="2830" w:type="dxa"/>
          </w:tcPr>
          <w:p w14:paraId="385BAD28" w14:textId="77777777" w:rsidR="00E85B49" w:rsidRDefault="00E85B49" w:rsidP="006F0EDD"/>
          <w:p w14:paraId="300E9892" w14:textId="77777777" w:rsidR="00E85B49" w:rsidRDefault="00E85B49" w:rsidP="006F0EDD">
            <w:r>
              <w:t>Component 1</w:t>
            </w:r>
          </w:p>
          <w:p w14:paraId="3AFFE5FE" w14:textId="77777777" w:rsidR="00E85B49" w:rsidRPr="009425BE" w:rsidRDefault="00E85B49" w:rsidP="006F0EDD">
            <w:pPr>
              <w:rPr>
                <w:b/>
                <w:bCs/>
              </w:rPr>
            </w:pPr>
            <w:r w:rsidRPr="009425BE">
              <w:rPr>
                <w:b/>
                <w:bCs/>
              </w:rPr>
              <w:t>Gaps Identification</w:t>
            </w:r>
          </w:p>
        </w:tc>
        <w:tc>
          <w:tcPr>
            <w:tcW w:w="6186" w:type="dxa"/>
          </w:tcPr>
          <w:p w14:paraId="062709A8" w14:textId="77777777" w:rsidR="00E85B49" w:rsidRDefault="00E85B49" w:rsidP="006F0EDD">
            <w:r>
              <w:t>Identify items that are missing on the ANC card but need to be included per WHO guidelines</w:t>
            </w:r>
          </w:p>
        </w:tc>
      </w:tr>
      <w:tr w:rsidR="00E85B49" w14:paraId="4F40CFF3" w14:textId="77777777" w:rsidTr="006F0EDD">
        <w:tc>
          <w:tcPr>
            <w:tcW w:w="2830" w:type="dxa"/>
          </w:tcPr>
          <w:p w14:paraId="7719DF1E" w14:textId="77777777" w:rsidR="00E85B49" w:rsidRDefault="00E85B49" w:rsidP="006F0EDD"/>
          <w:p w14:paraId="36916BEC" w14:textId="77777777" w:rsidR="00E85B49" w:rsidRDefault="00E85B49" w:rsidP="006F0EDD">
            <w:r>
              <w:t>Component 2</w:t>
            </w:r>
          </w:p>
          <w:p w14:paraId="03E6177A" w14:textId="77777777" w:rsidR="00E85B49" w:rsidRPr="009425BE" w:rsidRDefault="00E85B49" w:rsidP="006F0EDD">
            <w:pPr>
              <w:rPr>
                <w:b/>
                <w:bCs/>
              </w:rPr>
            </w:pPr>
            <w:r w:rsidRPr="009425BE">
              <w:rPr>
                <w:b/>
                <w:bCs/>
              </w:rPr>
              <w:t>Tool</w:t>
            </w:r>
          </w:p>
        </w:tc>
        <w:tc>
          <w:tcPr>
            <w:tcW w:w="6186" w:type="dxa"/>
          </w:tcPr>
          <w:p w14:paraId="2D1F5586" w14:textId="77777777" w:rsidR="00E85B49" w:rsidRDefault="00E85B49" w:rsidP="006F0EDD"/>
          <w:p w14:paraId="2620C3FB" w14:textId="77777777" w:rsidR="00E85B49" w:rsidRDefault="00E85B49" w:rsidP="006F0EDD">
            <w:r>
              <w:t>Suggest ANC Tool that need to be developed/revised to include your items identified above.</w:t>
            </w:r>
          </w:p>
          <w:p w14:paraId="520B46E7" w14:textId="77777777" w:rsidR="00E85B49" w:rsidRDefault="00E85B49" w:rsidP="006F0EDD">
            <w:r>
              <w:t>For every tool mentioned, suggest components</w:t>
            </w:r>
          </w:p>
          <w:p w14:paraId="15ABFA24" w14:textId="77777777" w:rsidR="00E85B49" w:rsidRPr="00221F09" w:rsidRDefault="00E85B49" w:rsidP="006F0EDD">
            <w:pPr>
              <w:rPr>
                <w:lang w:val="en-US"/>
              </w:rPr>
            </w:pPr>
            <w:r w:rsidRPr="00221F09">
              <w:t xml:space="preserve">What specifications </w:t>
            </w:r>
            <w:r>
              <w:t>should the tool have?</w:t>
            </w:r>
          </w:p>
          <w:p w14:paraId="01A7F1FA" w14:textId="77777777" w:rsidR="00E85B49" w:rsidRPr="00221F09" w:rsidRDefault="00E85B49" w:rsidP="006F0EDD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221F09">
              <w:t>Size e.g., pocket size, A4, A5 etc</w:t>
            </w:r>
          </w:p>
          <w:p w14:paraId="22FAAE75" w14:textId="77777777" w:rsidR="00E85B49" w:rsidRPr="00221F09" w:rsidRDefault="00E85B49" w:rsidP="006F0EDD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221F09">
              <w:t>Colour</w:t>
            </w:r>
          </w:p>
          <w:p w14:paraId="06037F8C" w14:textId="77777777" w:rsidR="00E85B49" w:rsidRPr="00876F12" w:rsidRDefault="00E85B49" w:rsidP="006F0EDD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221F09">
              <w:t xml:space="preserve">How big? e.g., number of pages, page flow </w:t>
            </w:r>
          </w:p>
        </w:tc>
      </w:tr>
      <w:tr w:rsidR="00E85B49" w14:paraId="7B05C314" w14:textId="77777777" w:rsidTr="006F0EDD">
        <w:tc>
          <w:tcPr>
            <w:tcW w:w="2830" w:type="dxa"/>
          </w:tcPr>
          <w:p w14:paraId="0476744F" w14:textId="77777777" w:rsidR="00E85B49" w:rsidRDefault="00E85B49" w:rsidP="006F0EDD"/>
          <w:p w14:paraId="4F58C062" w14:textId="77777777" w:rsidR="00E85B49" w:rsidRDefault="00E85B49" w:rsidP="006F0EDD">
            <w:r>
              <w:t>Component 3</w:t>
            </w:r>
          </w:p>
          <w:p w14:paraId="1AD94699" w14:textId="77777777" w:rsidR="00E85B49" w:rsidRPr="009425BE" w:rsidRDefault="00E85B49" w:rsidP="006F0EDD">
            <w:pPr>
              <w:rPr>
                <w:b/>
                <w:bCs/>
              </w:rPr>
            </w:pPr>
            <w:r w:rsidRPr="009425BE">
              <w:rPr>
                <w:b/>
                <w:bCs/>
              </w:rPr>
              <w:t>Barriers</w:t>
            </w:r>
          </w:p>
        </w:tc>
        <w:tc>
          <w:tcPr>
            <w:tcW w:w="6186" w:type="dxa"/>
          </w:tcPr>
          <w:p w14:paraId="1C760AA4" w14:textId="77777777" w:rsidR="00E85B49" w:rsidRDefault="00E85B49" w:rsidP="006F0EDD"/>
          <w:p w14:paraId="7782EBC0" w14:textId="77777777" w:rsidR="00E85B49" w:rsidRDefault="00E85B49" w:rsidP="006F0EDD">
            <w:r>
              <w:t>What are potential Barriers to development/revision and implementation of ANC tools?</w:t>
            </w:r>
          </w:p>
          <w:p w14:paraId="749B0B19" w14:textId="77777777" w:rsidR="00E85B49" w:rsidRDefault="00E85B49" w:rsidP="006F0EDD">
            <w:pPr>
              <w:pStyle w:val="ListParagraph"/>
              <w:numPr>
                <w:ilvl w:val="0"/>
                <w:numId w:val="16"/>
              </w:numPr>
            </w:pPr>
            <w:r>
              <w:t>Probe on management barriers, implementation climate barriers, Resource barrier and implementation resources barrier</w:t>
            </w:r>
          </w:p>
        </w:tc>
      </w:tr>
      <w:tr w:rsidR="00E85B49" w14:paraId="14078E9D" w14:textId="77777777" w:rsidTr="006F0EDD">
        <w:tc>
          <w:tcPr>
            <w:tcW w:w="2830" w:type="dxa"/>
          </w:tcPr>
          <w:p w14:paraId="2719BFFE" w14:textId="77777777" w:rsidR="00E85B49" w:rsidRDefault="00E85B49" w:rsidP="006F0EDD"/>
          <w:p w14:paraId="21E73224" w14:textId="77777777" w:rsidR="00E85B49" w:rsidRDefault="00E85B49" w:rsidP="006F0EDD">
            <w:r>
              <w:t>Component 4</w:t>
            </w:r>
          </w:p>
          <w:p w14:paraId="3D7B51C4" w14:textId="77777777" w:rsidR="00E85B49" w:rsidRPr="009425BE" w:rsidRDefault="00E85B49" w:rsidP="006F0EDD">
            <w:pPr>
              <w:rPr>
                <w:b/>
                <w:bCs/>
              </w:rPr>
            </w:pPr>
            <w:r w:rsidRPr="009425BE">
              <w:rPr>
                <w:b/>
                <w:bCs/>
              </w:rPr>
              <w:t>Facilitators</w:t>
            </w:r>
          </w:p>
        </w:tc>
        <w:tc>
          <w:tcPr>
            <w:tcW w:w="6186" w:type="dxa"/>
          </w:tcPr>
          <w:p w14:paraId="3EFC9901" w14:textId="77777777" w:rsidR="00E85B49" w:rsidRDefault="00E85B49" w:rsidP="006F0EDD"/>
          <w:p w14:paraId="7B869C2B" w14:textId="77777777" w:rsidR="00E85B49" w:rsidRDefault="00E85B49" w:rsidP="006F0EDD">
            <w:r>
              <w:t xml:space="preserve">What could be the facilitators to </w:t>
            </w:r>
            <w:r w:rsidRPr="00EB7FC4">
              <w:t xml:space="preserve">implementation of </w:t>
            </w:r>
            <w:r>
              <w:t xml:space="preserve">a new </w:t>
            </w:r>
            <w:r w:rsidRPr="00EB7FC4">
              <w:t>tools</w:t>
            </w:r>
            <w:r>
              <w:t xml:space="preserve"> in practice?</w:t>
            </w:r>
          </w:p>
          <w:p w14:paraId="76221188" w14:textId="77777777" w:rsidR="00E85B49" w:rsidRDefault="00E85B49" w:rsidP="006F0EDD">
            <w:pPr>
              <w:pStyle w:val="ListParagraph"/>
              <w:numPr>
                <w:ilvl w:val="0"/>
                <w:numId w:val="16"/>
              </w:numPr>
            </w:pPr>
            <w:r>
              <w:t>Probe on readily available resources, policies, etc that can advance the implementation.</w:t>
            </w:r>
          </w:p>
        </w:tc>
      </w:tr>
      <w:tr w:rsidR="00E85B49" w14:paraId="131806AC" w14:textId="77777777" w:rsidTr="006F0EDD">
        <w:tc>
          <w:tcPr>
            <w:tcW w:w="2830" w:type="dxa"/>
          </w:tcPr>
          <w:p w14:paraId="00F6C86C" w14:textId="77777777" w:rsidR="00E85B49" w:rsidRDefault="00E85B49" w:rsidP="006F0EDD"/>
          <w:p w14:paraId="1673913B" w14:textId="77777777" w:rsidR="00E85B49" w:rsidRDefault="00E85B49" w:rsidP="006F0EDD">
            <w:r>
              <w:t>Component 5</w:t>
            </w:r>
          </w:p>
          <w:p w14:paraId="6A974E89" w14:textId="77777777" w:rsidR="00E85B49" w:rsidRPr="009425BE" w:rsidRDefault="00E85B49" w:rsidP="006F0EDD">
            <w:pPr>
              <w:rPr>
                <w:b/>
                <w:bCs/>
              </w:rPr>
            </w:pPr>
            <w:r w:rsidRPr="009425BE">
              <w:rPr>
                <w:b/>
                <w:bCs/>
              </w:rPr>
              <w:t>Strategies</w:t>
            </w:r>
          </w:p>
        </w:tc>
        <w:tc>
          <w:tcPr>
            <w:tcW w:w="6186" w:type="dxa"/>
          </w:tcPr>
          <w:p w14:paraId="49ACDBC3" w14:textId="77777777" w:rsidR="00E85B49" w:rsidRDefault="00E85B49" w:rsidP="006F0EDD"/>
          <w:p w14:paraId="07779EE9" w14:textId="77777777" w:rsidR="00E85B49" w:rsidRPr="00F75578" w:rsidRDefault="00E85B49" w:rsidP="006F0EDD">
            <w:r>
              <w:t>What strategies should be put in place to facilitate and sustain the implementation of a new/revised tool in practice?</w:t>
            </w:r>
          </w:p>
        </w:tc>
      </w:tr>
      <w:tr w:rsidR="00E85B49" w14:paraId="428D2F1A" w14:textId="77777777" w:rsidTr="006F0EDD">
        <w:tc>
          <w:tcPr>
            <w:tcW w:w="9016" w:type="dxa"/>
            <w:gridSpan w:val="2"/>
            <w:shd w:val="clear" w:color="auto" w:fill="E7E6E6" w:themeFill="background2"/>
          </w:tcPr>
          <w:p w14:paraId="1BC4A68A" w14:textId="77777777" w:rsidR="00E85B49" w:rsidRDefault="00E85B49" w:rsidP="006F0EDD">
            <w:pPr>
              <w:jc w:val="center"/>
            </w:pPr>
          </w:p>
          <w:p w14:paraId="6235BC7F" w14:textId="77777777" w:rsidR="00E85B49" w:rsidRPr="009D5449" w:rsidRDefault="00E85B49" w:rsidP="006F0EDD">
            <w:pPr>
              <w:jc w:val="center"/>
              <w:rPr>
                <w:b/>
                <w:bCs/>
              </w:rPr>
            </w:pPr>
            <w:r w:rsidRPr="009D5449">
              <w:rPr>
                <w:b/>
                <w:bCs/>
              </w:rPr>
              <w:t>NOMINAL GROUP TECHNIQUE</w:t>
            </w:r>
          </w:p>
        </w:tc>
      </w:tr>
      <w:tr w:rsidR="00E85B49" w14:paraId="1FBFE8EB" w14:textId="77777777" w:rsidTr="006F0EDD">
        <w:tc>
          <w:tcPr>
            <w:tcW w:w="2830" w:type="dxa"/>
          </w:tcPr>
          <w:p w14:paraId="3D54BF8E" w14:textId="77777777" w:rsidR="00E85B49" w:rsidRDefault="00E85B49" w:rsidP="006F0EDD">
            <w:r>
              <w:t>List of selected items</w:t>
            </w:r>
          </w:p>
          <w:p w14:paraId="77456C85" w14:textId="77777777" w:rsidR="00E85B49" w:rsidRDefault="00E85B49" w:rsidP="006F0EDD">
            <w:r>
              <w:t>Priority Setting</w:t>
            </w:r>
          </w:p>
        </w:tc>
        <w:tc>
          <w:tcPr>
            <w:tcW w:w="6186" w:type="dxa"/>
          </w:tcPr>
          <w:p w14:paraId="3D612486" w14:textId="77777777" w:rsidR="00E85B49" w:rsidRDefault="00E85B49" w:rsidP="006F0EDD">
            <w:r>
              <w:t xml:space="preserve">Prioritise items to be included in the ANC </w:t>
            </w:r>
            <w:proofErr w:type="spellStart"/>
            <w:r>
              <w:t>tool_Consesus</w:t>
            </w:r>
            <w:proofErr w:type="spellEnd"/>
            <w:r>
              <w:t xml:space="preserve"> methodology.</w:t>
            </w:r>
          </w:p>
          <w:p w14:paraId="52C30C69" w14:textId="77777777" w:rsidR="00E85B49" w:rsidRDefault="00E85B49" w:rsidP="006F0EDD"/>
        </w:tc>
      </w:tr>
    </w:tbl>
    <w:p w14:paraId="205751DF" w14:textId="77777777" w:rsidR="00E85B49" w:rsidRDefault="00E85B49" w:rsidP="00E85B49">
      <w:pPr>
        <w:rPr>
          <w:rFonts w:ascii="Arial Narrow" w:hAnsi="Arial Narrow" w:cs="Times New Roman"/>
          <w:sz w:val="24"/>
          <w:szCs w:val="24"/>
        </w:rPr>
        <w:sectPr w:rsidR="00E85B49" w:rsidSect="00594DDA">
          <w:footerReference w:type="default" r:id="rId7"/>
          <w:pgSz w:w="12240" w:h="15840"/>
          <w:pgMar w:top="709" w:right="1440" w:bottom="709" w:left="1440" w:header="720" w:footer="720" w:gutter="0"/>
          <w:lnNumType w:countBy="1" w:restart="continuous"/>
          <w:cols w:space="720"/>
          <w:docGrid w:linePitch="360"/>
        </w:sectPr>
      </w:pPr>
    </w:p>
    <w:p w14:paraId="01DF75CA" w14:textId="77777777" w:rsidR="00E85B49" w:rsidRPr="000F2689" w:rsidRDefault="00E85B49" w:rsidP="00E85B49">
      <w:pPr>
        <w:pBdr>
          <w:bar w:val="single" w:sz="4" w:color="auto"/>
        </w:pBdr>
        <w:rPr>
          <w:rFonts w:ascii="Arial Narrow" w:eastAsia="Calibri" w:hAnsi="Arial Narrow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Arial Narrow" w:eastAsia="Calibri" w:hAnsi="Arial Narrow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Additional File 3. Dowa</w:t>
      </w:r>
      <w:r w:rsidRPr="005D51E0">
        <w:rPr>
          <w:rFonts w:ascii="Arial Narrow" w:eastAsia="Calibri" w:hAnsi="Arial Narrow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 workshop Affinity diagram/reduction summary </w:t>
      </w:r>
      <w:r>
        <w:rPr>
          <w:rFonts w:ascii="Arial Narrow" w:eastAsia="Calibri" w:hAnsi="Arial Narrow" w:cs="Times New Roman"/>
          <w:b/>
          <w:bCs/>
          <w:kern w:val="0"/>
          <w:sz w:val="24"/>
          <w:szCs w:val="24"/>
          <w:lang w:val="en-US"/>
          <w14:ligatures w14:val="none"/>
        </w:rPr>
        <w:t>for whole group discussion.</w:t>
      </w:r>
    </w:p>
    <w:p w14:paraId="74B66B9F" w14:textId="77777777" w:rsidR="00E85B49" w:rsidRPr="000F2689" w:rsidRDefault="00E85B49" w:rsidP="00E85B49">
      <w:pPr>
        <w:keepNext/>
        <w:pBdr>
          <w:bar w:val="single" w:sz="4" w:color="auto"/>
        </w:pBdr>
        <w:spacing w:after="200" w:line="240" w:lineRule="auto"/>
        <w:rPr>
          <w:rFonts w:ascii="Arial" w:eastAsia="Calibri" w:hAnsi="Arial" w:cs="Arial"/>
          <w:b/>
          <w:bCs/>
          <w:color w:val="000000"/>
          <w:kern w:val="0"/>
          <w:sz w:val="18"/>
          <w:szCs w:val="18"/>
          <w:lang w:val="en-US"/>
          <w14:ligatures w14:val="none"/>
        </w:rPr>
      </w:pPr>
      <w:r w:rsidRPr="000F2689">
        <w:rPr>
          <w:rFonts w:ascii="Arial" w:eastAsia="Calibri" w:hAnsi="Arial" w:cs="Arial"/>
          <w:b/>
          <w:i/>
          <w:iCs/>
          <w:noProof/>
          <w:color w:val="44546A"/>
          <w:kern w:val="0"/>
          <w:sz w:val="16"/>
          <w:szCs w:val="16"/>
          <w:lang w:val="en-US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862218" wp14:editId="2FD6D6F9">
                <wp:simplePos x="0" y="0"/>
                <wp:positionH relativeFrom="column">
                  <wp:posOffset>5343193</wp:posOffset>
                </wp:positionH>
                <wp:positionV relativeFrom="paragraph">
                  <wp:posOffset>226309</wp:posOffset>
                </wp:positionV>
                <wp:extent cx="1455088" cy="826936"/>
                <wp:effectExtent l="0" t="0" r="12065" b="11430"/>
                <wp:wrapNone/>
                <wp:docPr id="364377533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088" cy="826936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23567D" w14:textId="77777777" w:rsidR="00E85B49" w:rsidRDefault="00E85B49" w:rsidP="00E85B49"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Facilitators of implementation of the newly developed women’s health passport boo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862218" id="Rectangle: Rounded Corners 8" o:spid="_x0000_s1026" style="position:absolute;margin-left:420.7pt;margin-top:17.8pt;width:114.55pt;height:65.1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" fillcolor="white [3201]" strokecolor="black [3200]" strokeweight="1pt">
                <v:stroke joinstyle="miter"/>
                <v:textbox>
                  <w:txbxContent>
                    <w:p w14:paraId="4B23567D" w14:textId="77777777" w:rsidR="00E85B49" w:rsidRDefault="00E85B49" w:rsidP="00E85B49"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Facilitators of implementation of the newly developed women’s health passport book</w:t>
                      </w:r>
                    </w:p>
                  </w:txbxContent>
                </v:textbox>
              </v:roundrect>
            </w:pict>
          </mc:Fallback>
        </mc:AlternateContent>
      </w:r>
    </w:p>
    <w:tbl>
      <w:tblPr>
        <w:tblStyle w:val="TableGrid"/>
        <w:tblW w:w="13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2879"/>
        <w:gridCol w:w="2088"/>
        <w:gridCol w:w="2684"/>
        <w:gridCol w:w="2447"/>
      </w:tblGrid>
      <w:tr w:rsidR="00E85B49" w:rsidRPr="000F2689" w14:paraId="14130EE8" w14:textId="77777777" w:rsidTr="006F0EDD">
        <w:trPr>
          <w:trHeight w:val="833"/>
        </w:trPr>
        <w:tc>
          <w:tcPr>
            <w:tcW w:w="3287" w:type="dxa"/>
          </w:tcPr>
          <w:p w14:paraId="154B972C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b/>
                <w:bCs/>
                <w:noProof/>
                <w:color w:val="000000"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01E9A5" wp14:editId="446D3AF4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-16676</wp:posOffset>
                      </wp:positionV>
                      <wp:extent cx="1956020" cy="866692"/>
                      <wp:effectExtent l="0" t="0" r="25400" b="10160"/>
                      <wp:wrapNone/>
                      <wp:docPr id="700067379" name="Rectangle: Rounded Corners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56020" cy="866692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634A10C" w14:textId="77777777" w:rsidR="00E85B49" w:rsidRDefault="00E85B49" w:rsidP="00E85B49"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Gaps Identified in the current tool (Women’s health passport book/ANC car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001E9A5" id="Rectangle: Rounded Corners 5" o:spid="_x0000_s1027" style="position:absolute;margin-left:-5.4pt;margin-top:-1.3pt;width:154pt;height:68.2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" fillcolor="white [3201]" strokecolor="black [3200]" strokeweight="1pt">
                      <v:stroke joinstyle="miter"/>
                      <v:textbox>
                        <w:txbxContent>
                          <w:p w14:paraId="6634A10C" w14:textId="77777777" w:rsidR="00E85B49" w:rsidRDefault="00E85B49" w:rsidP="00E85B49"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Gaps Identified in the current tool (Women’s health passport book/ANC card)</w:t>
                            </w:r>
                          </w:p>
                        </w:txbxContent>
                      </v:textbox>
                      <w10:wrap anchorx="margin"/>
                    </v:roundrect>
                  </w:pict>
                </mc:Fallback>
              </mc:AlternateContent>
            </w:r>
          </w:p>
        </w:tc>
        <w:tc>
          <w:tcPr>
            <w:tcW w:w="2879" w:type="dxa"/>
          </w:tcPr>
          <w:p w14:paraId="0FF32677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b/>
                <w:bCs/>
                <w:i/>
                <w:i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D7B7E94" wp14:editId="75B3C8BB">
                      <wp:simplePos x="0" y="0"/>
                      <wp:positionH relativeFrom="column">
                        <wp:posOffset>-40778</wp:posOffset>
                      </wp:positionH>
                      <wp:positionV relativeFrom="paragraph">
                        <wp:posOffset>-63472</wp:posOffset>
                      </wp:positionV>
                      <wp:extent cx="1693048" cy="850596"/>
                      <wp:effectExtent l="0" t="0" r="21590" b="26035"/>
                      <wp:wrapNone/>
                      <wp:docPr id="195618748" name="Rectangle: Rounded Corners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3048" cy="850596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8E0632B" w14:textId="77777777" w:rsidR="00E85B49" w:rsidRDefault="00E85B49" w:rsidP="00E85B49"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Changes to be made to the women’s health passport book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D7B7E94" id="Rectangle: Rounded Corners 6" o:spid="_x0000_s1028" style="position:absolute;margin-left:-3.2pt;margin-top:-5pt;width:133.3pt;height:6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" fillcolor="white [3201]" strokecolor="black [3200]" strokeweight="1pt">
                      <v:stroke joinstyle="miter"/>
                      <v:textbox>
                        <w:txbxContent>
                          <w:p w14:paraId="58E0632B" w14:textId="77777777" w:rsidR="00E85B49" w:rsidRDefault="00E85B49" w:rsidP="00E85B49"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Changes to be made to the women’s health passport book.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  <w:tc>
          <w:tcPr>
            <w:tcW w:w="2088" w:type="dxa"/>
          </w:tcPr>
          <w:p w14:paraId="7E174E8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b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D28AD64" wp14:editId="6C9087C1">
                      <wp:simplePos x="0" y="0"/>
                      <wp:positionH relativeFrom="column">
                        <wp:posOffset>-135559</wp:posOffset>
                      </wp:positionH>
                      <wp:positionV relativeFrom="paragraph">
                        <wp:posOffset>-55521</wp:posOffset>
                      </wp:positionV>
                      <wp:extent cx="1438800" cy="842838"/>
                      <wp:effectExtent l="0" t="0" r="28575" b="14605"/>
                      <wp:wrapNone/>
                      <wp:docPr id="405948748" name="Rectangle: Rounded Corners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8800" cy="842838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F7957F" w14:textId="77777777" w:rsidR="00E85B49" w:rsidRDefault="00E85B49" w:rsidP="00E85B49"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Barriers to implementation of the newly developed women’s health passport boo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D28AD64" id="Rectangle: Rounded Corners 7" o:spid="_x0000_s1029" style="position:absolute;margin-left:-10.65pt;margin-top:-4.35pt;width:113.3pt;height:66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" fillcolor="white [3201]" strokecolor="black [3200]" strokeweight="1pt">
                      <v:stroke joinstyle="miter"/>
                      <v:textbox>
                        <w:txbxContent>
                          <w:p w14:paraId="1CF7957F" w14:textId="77777777" w:rsidR="00E85B49" w:rsidRDefault="00E85B49" w:rsidP="00E85B49"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Barriers to implementation of the newly developed women’s health passport book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  <w:tc>
          <w:tcPr>
            <w:tcW w:w="2684" w:type="dxa"/>
          </w:tcPr>
          <w:p w14:paraId="5F2CDD85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447" w:type="dxa"/>
          </w:tcPr>
          <w:p w14:paraId="573B2BFB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b/>
                <w:noProof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FB4DA51" wp14:editId="58284225">
                      <wp:simplePos x="0" y="0"/>
                      <wp:positionH relativeFrom="column">
                        <wp:posOffset>-96520</wp:posOffset>
                      </wp:positionH>
                      <wp:positionV relativeFrom="paragraph">
                        <wp:posOffset>-6985</wp:posOffset>
                      </wp:positionV>
                      <wp:extent cx="1590261" cy="803082"/>
                      <wp:effectExtent l="0" t="0" r="10160" b="16510"/>
                      <wp:wrapNone/>
                      <wp:docPr id="848684522" name="Rectangle: Rounded Corners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1" cy="803082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269EFD0" w14:textId="77777777" w:rsidR="00E85B49" w:rsidRDefault="00E85B49" w:rsidP="00E85B49">
                                  <w:r w:rsidRPr="00DB279C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trategies to optimally implement the new women’s health passport book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FB4DA51" id="Rectangle: Rounded Corners 9" o:spid="_x0000_s1030" style="position:absolute;margin-left:-7.6pt;margin-top:-.55pt;width:125.2pt;height:63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" fillcolor="white [3201]" strokecolor="black [3200]" strokeweight="1pt">
                      <v:stroke joinstyle="miter"/>
                      <v:textbox>
                        <w:txbxContent>
                          <w:p w14:paraId="6269EFD0" w14:textId="77777777" w:rsidR="00E85B49" w:rsidRDefault="00E85B49" w:rsidP="00E85B49">
                            <w:r w:rsidRPr="00DB279C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trategies to optimally implement the new women’s health passport book.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</w:tr>
      <w:tr w:rsidR="00E85B49" w:rsidRPr="000F2689" w14:paraId="2DA213CD" w14:textId="77777777" w:rsidTr="006F0EDD">
        <w:trPr>
          <w:trHeight w:val="833"/>
        </w:trPr>
        <w:tc>
          <w:tcPr>
            <w:tcW w:w="3287" w:type="dxa"/>
          </w:tcPr>
          <w:p w14:paraId="3A2FA22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506BF9F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  <w:p w14:paraId="59619674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0FD5C78C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urrent ANC tool does not have demarcation of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trimesters</w:t>
            </w:r>
            <w:proofErr w:type="gramEnd"/>
          </w:p>
          <w:p w14:paraId="1754EC7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personal history, social and family</w:t>
            </w:r>
          </w:p>
          <w:p w14:paraId="2FFFC02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past breastfeeding history</w:t>
            </w:r>
          </w:p>
          <w:p w14:paraId="017BAA35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Incomplete history of current pregnancies</w:t>
            </w:r>
          </w:p>
          <w:p w14:paraId="003D676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TB risk assessment</w:t>
            </w:r>
          </w:p>
          <w:p w14:paraId="4EB4C471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mental health assessment</w:t>
            </w:r>
          </w:p>
          <w:p w14:paraId="07E10938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history of GBV/IPV</w:t>
            </w:r>
          </w:p>
          <w:p w14:paraId="5F2B4F1B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observations of MUAC</w:t>
            </w:r>
          </w:p>
          <w:p w14:paraId="1B86ADA1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Inadequate space for recording findings</w:t>
            </w:r>
          </w:p>
          <w:p w14:paraId="18BFC5C5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grouping and rhesus factor, Hepatitis B</w:t>
            </w:r>
          </w:p>
          <w:p w14:paraId="1012C69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ultrasound</w:t>
            </w:r>
          </w:p>
          <w:p w14:paraId="3B599F9E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-Lab investigations </w:t>
            </w:r>
            <w:proofErr w:type="spell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i.e</w:t>
            </w:r>
            <w:proofErr w:type="spell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Sugar and Leucocytes, acetone, nitrate, and pregnancy test</w:t>
            </w:r>
          </w:p>
          <w:p w14:paraId="784D478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Space for documenting albendazole</w:t>
            </w:r>
          </w:p>
          <w:p w14:paraId="47BE5C7D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-Space for documentation of drugs </w:t>
            </w:r>
            <w:proofErr w:type="spell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e.g</w:t>
            </w:r>
            <w:proofErr w:type="spell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albendazole, LLITNs</w:t>
            </w:r>
          </w:p>
          <w:p w14:paraId="6CEEFBDA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740CF3C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client education and counselling</w:t>
            </w:r>
          </w:p>
          <w:p w14:paraId="7C5B0025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umber of caesarian sections on obstetrics history</w:t>
            </w:r>
          </w:p>
          <w:p w14:paraId="4A2172FE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History of fistula repair</w:t>
            </w:r>
          </w:p>
          <w:p w14:paraId="00455551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-No </w:t>
            </w:r>
            <w:proofErr w:type="spell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hlonological</w:t>
            </w:r>
            <w:proofErr w:type="spell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order</w:t>
            </w:r>
          </w:p>
          <w:p w14:paraId="7EE6AC22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Missing important information, e.g. heart problems</w:t>
            </w:r>
          </w:p>
          <w:p w14:paraId="72669EE5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space for pallor, pedal edema, and breast examination</w:t>
            </w:r>
          </w:p>
          <w:p w14:paraId="65EA99DF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Vulva inspection and soft tissue inspection</w:t>
            </w:r>
          </w:p>
          <w:p w14:paraId="741DE264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-Calcium and food supplement </w:t>
            </w:r>
          </w:p>
          <w:p w14:paraId="39830320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space for physical examination assessment</w:t>
            </w:r>
          </w:p>
          <w:p w14:paraId="721BB292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Consider Covid-19 vaccination</w:t>
            </w:r>
          </w:p>
          <w:p w14:paraId="2B9E83FA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Engagement of presenting part</w:t>
            </w:r>
          </w:p>
          <w:p w14:paraId="7B39C7E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Include all vital signs</w:t>
            </w:r>
          </w:p>
          <w:p w14:paraId="72B646E6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</w:p>
          <w:p w14:paraId="55CAD41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879" w:type="dxa"/>
          </w:tcPr>
          <w:p w14:paraId="6136B3BE" w14:textId="77777777" w:rsidR="00E85B49" w:rsidRPr="000F2689" w:rsidRDefault="00E85B49" w:rsidP="006F0EDD">
            <w:pPr>
              <w:pBdr>
                <w:bar w:val="single" w:sz="4" w:color="auto"/>
              </w:pBdr>
              <w:ind w:left="36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0A9A6DDF" w14:textId="77777777" w:rsidR="00E85B49" w:rsidRPr="000F2689" w:rsidRDefault="00E85B49" w:rsidP="006F0EDD">
            <w:pPr>
              <w:pBdr>
                <w:bar w:val="single" w:sz="4" w:color="auto"/>
              </w:pBdr>
              <w:ind w:left="36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6175C26D" w14:textId="77777777" w:rsidR="00E85B49" w:rsidRPr="000F2689" w:rsidRDefault="00E85B49" w:rsidP="006F0EDD">
            <w:pPr>
              <w:pBdr>
                <w:bar w:val="single" w:sz="4" w:color="auto"/>
              </w:pBdr>
              <w:ind w:left="36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7DB0B532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Size should b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A5</w:t>
            </w:r>
            <w:proofErr w:type="gramEnd"/>
          </w:p>
          <w:p w14:paraId="7F244B0D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dd mor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ages</w:t>
            </w:r>
            <w:proofErr w:type="gramEnd"/>
          </w:p>
          <w:p w14:paraId="2E6036B9" w14:textId="77777777" w:rsidR="00E85B49" w:rsidRPr="000F2689" w:rsidRDefault="00E85B49" w:rsidP="006F0EDD">
            <w:pPr>
              <w:numPr>
                <w:ilvl w:val="0"/>
                <w:numId w:val="9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ounselling page</w:t>
            </w:r>
          </w:p>
          <w:p w14:paraId="3C201A91" w14:textId="77777777" w:rsidR="00E85B49" w:rsidRPr="000F2689" w:rsidRDefault="00E85B49" w:rsidP="006F0EDD">
            <w:pPr>
              <w:numPr>
                <w:ilvl w:val="0"/>
                <w:numId w:val="9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Space for Centre pages be at least thre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ages</w:t>
            </w:r>
            <w:proofErr w:type="gramEnd"/>
          </w:p>
          <w:p w14:paraId="36A811D4" w14:textId="77777777" w:rsidR="00E85B49" w:rsidRPr="000F2689" w:rsidRDefault="00E85B49" w:rsidP="006F0EDD">
            <w:pPr>
              <w:numPr>
                <w:ilvl w:val="0"/>
                <w:numId w:val="9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Mental health assessment</w:t>
            </w:r>
          </w:p>
          <w:p w14:paraId="68C0D418" w14:textId="77777777" w:rsidR="00E85B49" w:rsidRPr="000F2689" w:rsidRDefault="00E85B49" w:rsidP="006F0EDD">
            <w:pPr>
              <w:numPr>
                <w:ilvl w:val="0"/>
                <w:numId w:val="9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GBV and IPV</w:t>
            </w:r>
          </w:p>
          <w:p w14:paraId="48959401" w14:textId="77777777" w:rsidR="00E85B49" w:rsidRPr="000F2689" w:rsidRDefault="00E85B49" w:rsidP="006F0EDD">
            <w:pPr>
              <w:pBdr>
                <w:bar w:val="single" w:sz="4" w:color="auto"/>
              </w:pBdr>
              <w:ind w:left="108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D5BCACC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Good quality paper like under 5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assport</w:t>
            </w:r>
            <w:proofErr w:type="gramEnd"/>
          </w:p>
          <w:p w14:paraId="357FC52F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Maintain yellow </w:t>
            </w:r>
            <w:proofErr w:type="spell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olour</w:t>
            </w:r>
            <w:proofErr w:type="spell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cover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age</w:t>
            </w:r>
            <w:proofErr w:type="gramEnd"/>
          </w:p>
          <w:p w14:paraId="01BC6416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TTV schedule to be included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learly</w:t>
            </w:r>
            <w:proofErr w:type="gramEnd"/>
          </w:p>
          <w:p w14:paraId="33584276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Two Centre page (times 2)</w:t>
            </w:r>
          </w:p>
          <w:p w14:paraId="5BFA71A0" w14:textId="77777777" w:rsidR="00E85B49" w:rsidRPr="000F2689" w:rsidRDefault="00E85B49" w:rsidP="006F0EDD">
            <w:pPr>
              <w:numPr>
                <w:ilvl w:val="0"/>
                <w:numId w:val="10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Space for scanning results</w:t>
            </w:r>
          </w:p>
          <w:p w14:paraId="31E5DFEB" w14:textId="77777777" w:rsidR="00E85B49" w:rsidRPr="000F2689" w:rsidRDefault="00E85B49" w:rsidP="006F0EDD">
            <w:pPr>
              <w:numPr>
                <w:ilvl w:val="0"/>
                <w:numId w:val="10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alcium and food supplements</w:t>
            </w:r>
          </w:p>
          <w:p w14:paraId="5ACBF736" w14:textId="77777777" w:rsidR="00E85B49" w:rsidRPr="000F2689" w:rsidRDefault="00E85B49" w:rsidP="006F0EDD">
            <w:pPr>
              <w:numPr>
                <w:ilvl w:val="0"/>
                <w:numId w:val="10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Blood group</w:t>
            </w:r>
          </w:p>
          <w:p w14:paraId="5DD7BF56" w14:textId="77777777" w:rsidR="00E85B49" w:rsidRPr="000F2689" w:rsidRDefault="00E85B49" w:rsidP="006F0EDD">
            <w:pPr>
              <w:numPr>
                <w:ilvl w:val="0"/>
                <w:numId w:val="10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Hepatitis B &amp; C</w:t>
            </w:r>
          </w:p>
          <w:p w14:paraId="38D43596" w14:textId="77777777" w:rsidR="00E85B49" w:rsidRPr="000F2689" w:rsidRDefault="00E85B49" w:rsidP="006F0EDD">
            <w:pPr>
              <w:numPr>
                <w:ilvl w:val="0"/>
                <w:numId w:val="10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HTS</w:t>
            </w:r>
          </w:p>
          <w:p w14:paraId="4018922F" w14:textId="77777777" w:rsidR="00E85B49" w:rsidRPr="000F2689" w:rsidRDefault="00E85B49" w:rsidP="006F0EDD">
            <w:pPr>
              <w:numPr>
                <w:ilvl w:val="0"/>
                <w:numId w:val="10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regnancy Test</w:t>
            </w:r>
          </w:p>
          <w:p w14:paraId="09ACF4FC" w14:textId="77777777" w:rsidR="00E85B49" w:rsidRPr="000F2689" w:rsidRDefault="00E85B49" w:rsidP="006F0EDD">
            <w:pPr>
              <w:numPr>
                <w:ilvl w:val="0"/>
                <w:numId w:val="10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LLITN</w:t>
            </w:r>
          </w:p>
          <w:p w14:paraId="4B3F2E34" w14:textId="77777777" w:rsidR="00E85B49" w:rsidRPr="000F2689" w:rsidRDefault="00E85B49" w:rsidP="006F0EDD">
            <w:pPr>
              <w:numPr>
                <w:ilvl w:val="0"/>
                <w:numId w:val="10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hysical examination</w:t>
            </w:r>
          </w:p>
          <w:p w14:paraId="51DC65BE" w14:textId="77777777" w:rsidR="00E85B49" w:rsidRPr="000F2689" w:rsidRDefault="00E85B49" w:rsidP="006F0EDD">
            <w:pPr>
              <w:numPr>
                <w:ilvl w:val="0"/>
                <w:numId w:val="11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0F381699" w14:textId="77777777" w:rsidR="00E85B49" w:rsidRPr="000F2689" w:rsidRDefault="00E85B49" w:rsidP="006F0EDD">
            <w:pPr>
              <w:numPr>
                <w:ilvl w:val="0"/>
                <w:numId w:val="11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ara, M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U</w:t>
            </w: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AC</w:t>
            </w:r>
          </w:p>
          <w:p w14:paraId="75C7A69F" w14:textId="77777777" w:rsidR="00E85B49" w:rsidRPr="000F2689" w:rsidRDefault="00E85B49" w:rsidP="006F0EDD">
            <w:pPr>
              <w:numPr>
                <w:ilvl w:val="0"/>
                <w:numId w:val="11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edal oedema</w:t>
            </w:r>
          </w:p>
          <w:p w14:paraId="07502710" w14:textId="77777777" w:rsidR="00E85B49" w:rsidRPr="000F2689" w:rsidRDefault="00E85B49" w:rsidP="006F0EDD">
            <w:pPr>
              <w:numPr>
                <w:ilvl w:val="0"/>
                <w:numId w:val="11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Breast examination</w:t>
            </w:r>
          </w:p>
          <w:p w14:paraId="28F749AF" w14:textId="77777777" w:rsidR="00E85B49" w:rsidRPr="000F2689" w:rsidRDefault="00E85B49" w:rsidP="006F0EDD">
            <w:pPr>
              <w:numPr>
                <w:ilvl w:val="0"/>
                <w:numId w:val="11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Vulva inspection</w:t>
            </w:r>
          </w:p>
          <w:p w14:paraId="31D2933F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7667951A" w14:textId="77777777" w:rsidR="00E85B49" w:rsidRPr="000F2689" w:rsidRDefault="00E85B49" w:rsidP="006F0EDD">
            <w:pPr>
              <w:numPr>
                <w:ilvl w:val="0"/>
                <w:numId w:val="10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Obstetric history</w:t>
            </w:r>
          </w:p>
          <w:p w14:paraId="7ECFEFA4" w14:textId="77777777" w:rsidR="00E85B49" w:rsidRPr="000F2689" w:rsidRDefault="00E85B49" w:rsidP="006F0EDD">
            <w:pPr>
              <w:numPr>
                <w:ilvl w:val="0"/>
                <w:numId w:val="12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lastRenderedPageBreak/>
              <w:t xml:space="preserve">Add breast feeding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history</w:t>
            </w:r>
            <w:proofErr w:type="gramEnd"/>
          </w:p>
          <w:p w14:paraId="0A2967AF" w14:textId="77777777" w:rsidR="00E85B49" w:rsidRPr="000F2689" w:rsidRDefault="00E85B49" w:rsidP="006F0EDD">
            <w:pPr>
              <w:numPr>
                <w:ilvl w:val="0"/>
                <w:numId w:val="10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To include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questions for TB</w:t>
            </w:r>
          </w:p>
          <w:p w14:paraId="717B56D9" w14:textId="77777777" w:rsidR="00E85B49" w:rsidRPr="000F2689" w:rsidRDefault="00E85B49" w:rsidP="006F0EDD">
            <w:pPr>
              <w:pBdr>
                <w:bar w:val="single" w:sz="4" w:color="auto"/>
              </w:pBdr>
              <w:ind w:left="108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3BFBE77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Replace village with place of residence on cover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age</w:t>
            </w:r>
            <w:proofErr w:type="gramEnd"/>
          </w:p>
          <w:p w14:paraId="0DFAA9FC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olour</w:t>
            </w:r>
            <w:proofErr w:type="spell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of the health passport cover should b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green</w:t>
            </w:r>
            <w:proofErr w:type="gramEnd"/>
          </w:p>
          <w:p w14:paraId="6457D859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entralized/certified publisher of th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booklets</w:t>
            </w:r>
            <w:proofErr w:type="gramEnd"/>
          </w:p>
          <w:p w14:paraId="1913CA31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The content in the booklet to be ordered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hronologically</w:t>
            </w:r>
            <w:proofErr w:type="gramEnd"/>
          </w:p>
          <w:p w14:paraId="274076F2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Flow of pages</w:t>
            </w:r>
          </w:p>
          <w:p w14:paraId="6F1FDDC7" w14:textId="77777777" w:rsidR="00E85B49" w:rsidRPr="000F2689" w:rsidRDefault="00E85B49" w:rsidP="006F0EDD">
            <w:pPr>
              <w:numPr>
                <w:ilvl w:val="0"/>
                <w:numId w:val="8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ersonal information</w:t>
            </w:r>
          </w:p>
          <w:p w14:paraId="348C2084" w14:textId="77777777" w:rsidR="00E85B49" w:rsidRPr="000F2689" w:rsidRDefault="00E85B49" w:rsidP="006F0EDD">
            <w:pPr>
              <w:numPr>
                <w:ilvl w:val="0"/>
                <w:numId w:val="8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Obstetric history</w:t>
            </w:r>
          </w:p>
          <w:p w14:paraId="7EC8404A" w14:textId="77777777" w:rsidR="00E85B49" w:rsidRPr="000F2689" w:rsidRDefault="00E85B49" w:rsidP="006F0EDD">
            <w:pPr>
              <w:numPr>
                <w:ilvl w:val="0"/>
                <w:numId w:val="8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ANC consultation Record</w:t>
            </w:r>
          </w:p>
          <w:p w14:paraId="63575D01" w14:textId="77777777" w:rsidR="00E85B49" w:rsidRPr="000F2689" w:rsidRDefault="00E85B49" w:rsidP="006F0EDD">
            <w:pPr>
              <w:numPr>
                <w:ilvl w:val="0"/>
                <w:numId w:val="8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Education &amp; Counselling</w:t>
            </w:r>
          </w:p>
          <w:p w14:paraId="2997CE99" w14:textId="77777777" w:rsidR="00E85B49" w:rsidRPr="000F2689" w:rsidRDefault="00E85B49" w:rsidP="006F0EDD">
            <w:pPr>
              <w:numPr>
                <w:ilvl w:val="0"/>
                <w:numId w:val="8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Summary of Delivery</w:t>
            </w:r>
          </w:p>
          <w:p w14:paraId="3FDD9840" w14:textId="77777777" w:rsidR="00E85B49" w:rsidRPr="000F2689" w:rsidRDefault="00E85B49" w:rsidP="006F0EDD">
            <w:pPr>
              <w:pBdr>
                <w:bar w:val="single" w:sz="4" w:color="auto"/>
              </w:pBdr>
              <w:ind w:left="36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3326B2D5" w14:textId="77777777" w:rsidR="00E85B49" w:rsidRPr="000F2689" w:rsidRDefault="00E85B49" w:rsidP="006F0EDD">
            <w:pPr>
              <w:pBdr>
                <w:bar w:val="single" w:sz="4" w:color="auto"/>
              </w:pBdr>
              <w:ind w:left="360"/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6EA75836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ncrease the size of the booklet to accommodate the suggested columns especially on ANC consultation records e.g.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HTS</w:t>
            </w:r>
            <w:proofErr w:type="gramEnd"/>
          </w:p>
          <w:p w14:paraId="24F010B8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Document EDD by Date &amp; scan</w:t>
            </w:r>
          </w:p>
          <w:p w14:paraId="28BE3B7C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TSS done 3X and results incorporated on objective data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section</w:t>
            </w:r>
            <w:proofErr w:type="gramEnd"/>
          </w:p>
          <w:p w14:paraId="24FCD951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Additional vital signs; temperature, pulse rate, respiratory rate</w:t>
            </w:r>
          </w:p>
          <w:p w14:paraId="1329C707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ave separate pages for history, examination and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investigations</w:t>
            </w:r>
            <w:proofErr w:type="gramEnd"/>
          </w:p>
          <w:p w14:paraId="44C51FC6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T at first ANC visit</w:t>
            </w:r>
          </w:p>
          <w:p w14:paraId="5960CCAA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Fundal height documented in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M</w:t>
            </w:r>
            <w:proofErr w:type="gramEnd"/>
          </w:p>
          <w:p w14:paraId="71987883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For notebook size 5 use one page for objective and subjective information for each pregnancy-space for four pregnancies</w:t>
            </w:r>
          </w:p>
          <w:p w14:paraId="015422DE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f we maintain same size Health passport-separate pages for History, examination and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investigation</w:t>
            </w:r>
            <w:proofErr w:type="gramEnd"/>
          </w:p>
          <w:p w14:paraId="13CA5A12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lastRenderedPageBreak/>
              <w:t xml:space="preserve">TTV section shifted to middl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age</w:t>
            </w:r>
            <w:proofErr w:type="gramEnd"/>
          </w:p>
          <w:p w14:paraId="54EE1997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Shedding of columns to specify timing of drugs administration and investigations??G2</w:t>
            </w:r>
          </w:p>
          <w:p w14:paraId="4D588BE9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Update ART section according to new guidelines</w:t>
            </w:r>
          </w:p>
          <w:p w14:paraId="58FC47E7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Space for ITN</w:t>
            </w:r>
          </w:p>
          <w:p w14:paraId="615F5616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Remove </w:t>
            </w:r>
            <w:proofErr w:type="spell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symphisiotomy</w:t>
            </w:r>
            <w:proofErr w:type="spell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because it is no longer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racticed</w:t>
            </w:r>
            <w:proofErr w:type="gramEnd"/>
          </w:p>
          <w:p w14:paraId="21767CC9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Remove bony pelvic assessment because it is not practiced during Antenatal period &amp; it can increase the chances of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infection</w:t>
            </w:r>
            <w:proofErr w:type="gramEnd"/>
          </w:p>
          <w:p w14:paraId="599DE8FC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alcium should not b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included,</w:t>
            </w:r>
            <w:proofErr w:type="gram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it cannot be given routinely but on special cases</w:t>
            </w:r>
          </w:p>
          <w:p w14:paraId="19FFEDB5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Obstetric history add number of </w:t>
            </w:r>
            <w:proofErr w:type="spell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easarian</w:t>
            </w:r>
            <w:proofErr w:type="spell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section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done</w:t>
            </w:r>
            <w:proofErr w:type="gramEnd"/>
          </w:p>
          <w:p w14:paraId="0A4EEA49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GA column: GA by LMP/USS</w:t>
            </w:r>
          </w:p>
          <w:p w14:paraId="107EA879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proofErr w:type="spell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Syphillis</w:t>
            </w:r>
            <w:proofErr w:type="spell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, HIV &amp; Hepatitis B should be on the sam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age</w:t>
            </w:r>
            <w:proofErr w:type="gramEnd"/>
          </w:p>
          <w:p w14:paraId="6611D50A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Two columns for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EDD(</w:t>
            </w:r>
            <w:proofErr w:type="gram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LMP &amp; USS)</w:t>
            </w:r>
          </w:p>
          <w:p w14:paraId="5526CB7B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dd table for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Urinalysis</w:t>
            </w:r>
            <w:proofErr w:type="gramEnd"/>
          </w:p>
          <w:p w14:paraId="4C590845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PMTCT: EMTCT</w:t>
            </w:r>
          </w:p>
          <w:p w14:paraId="0E9F3010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Syphilis &amp; Hepatitis B should go to pag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6</w:t>
            </w:r>
            <w:proofErr w:type="gramEnd"/>
          </w:p>
          <w:p w14:paraId="0C0385FF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WHO HIV stage to b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removed</w:t>
            </w:r>
            <w:proofErr w:type="gramEnd"/>
          </w:p>
          <w:p w14:paraId="7E38333E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CD4 count to b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removed</w:t>
            </w:r>
            <w:proofErr w:type="gramEnd"/>
          </w:p>
          <w:p w14:paraId="4D12C6C9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Remove NVO, AZT &amp; 3TC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olumns</w:t>
            </w:r>
            <w:proofErr w:type="gramEnd"/>
          </w:p>
          <w:p w14:paraId="6460F132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nclude food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supplementation</w:t>
            </w:r>
            <w:proofErr w:type="gramEnd"/>
          </w:p>
          <w:p w14:paraId="761205BE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Space for documenting ITN administration</w:t>
            </w:r>
          </w:p>
          <w:p w14:paraId="2C735085" w14:textId="77777777" w:rsidR="00E85B49" w:rsidRPr="000F2689" w:rsidRDefault="00E85B49" w:rsidP="006F0EDD">
            <w:pPr>
              <w:numPr>
                <w:ilvl w:val="0"/>
                <w:numId w:val="7"/>
              </w:numPr>
              <w:pBdr>
                <w:bar w:val="single" w:sz="4" w:color="auto"/>
              </w:pBdr>
              <w:contextualSpacing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nclude a space or page for checklist of all client education/ counselling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components</w:t>
            </w:r>
            <w:proofErr w:type="gramEnd"/>
          </w:p>
          <w:p w14:paraId="5EE4D9F4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8" w:type="dxa"/>
          </w:tcPr>
          <w:p w14:paraId="0C8A451A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</w:p>
          <w:p w14:paraId="2F89B9A8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</w:p>
          <w:p w14:paraId="51A4393F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</w:p>
          <w:p w14:paraId="24351036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  <w:t>Management</w:t>
            </w:r>
          </w:p>
          <w:p w14:paraId="22BBB7CB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Control of procurement of tools</w:t>
            </w:r>
          </w:p>
          <w:p w14:paraId="1686A7DD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Funding to process health passport books</w:t>
            </w:r>
          </w:p>
          <w:p w14:paraId="46E276D7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Sustainability</w:t>
            </w:r>
          </w:p>
          <w:p w14:paraId="78F600BA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1086CB9F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  <w:t>Implementation</w:t>
            </w:r>
          </w:p>
          <w:p w14:paraId="1E3E438B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Human resources, e.g. skilled USS providers and lab technicians</w:t>
            </w:r>
          </w:p>
          <w:p w14:paraId="55B1E87D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Still have old booklets</w:t>
            </w:r>
          </w:p>
          <w:p w14:paraId="2530D7B5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Work load</w:t>
            </w:r>
          </w:p>
          <w:p w14:paraId="5DCFFB7E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Lack of commitment</w:t>
            </w:r>
          </w:p>
          <w:p w14:paraId="0EEFE838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Lack of training/orientations</w:t>
            </w:r>
          </w:p>
          <w:p w14:paraId="24AC5ED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Women changing health passport for various reasons</w:t>
            </w:r>
          </w:p>
          <w:p w14:paraId="03BF6EA5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electronic back up</w:t>
            </w:r>
          </w:p>
          <w:p w14:paraId="6204722D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Attitude of health workers: deliberate omission o</w:t>
            </w:r>
          </w:p>
          <w:p w14:paraId="5F9D1810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8B1175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CD97CA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  <w:t>Resources</w:t>
            </w:r>
          </w:p>
          <w:p w14:paraId="2E8F41BF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-Lack of PT kits, urine test kits, and </w:t>
            </w:r>
            <w:proofErr w:type="spell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haemacue</w:t>
            </w:r>
            <w:proofErr w:type="spell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kits, FBC machines</w:t>
            </w:r>
          </w:p>
          <w:p w14:paraId="48DA0FA2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No provision of health passport by MoH</w:t>
            </w:r>
          </w:p>
          <w:p w14:paraId="70968C1F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Unavailability of calcium supplements</w:t>
            </w:r>
          </w:p>
          <w:p w14:paraId="5A8A6C0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0B5F68F8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664AA172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58208AD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Implementation climate barriers</w:t>
            </w:r>
          </w:p>
          <w:p w14:paraId="737A9684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Lack of waterproof cover</w:t>
            </w:r>
          </w:p>
          <w:p w14:paraId="40ED4C4D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6A94F3AC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6F54F52F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4" w:type="dxa"/>
          </w:tcPr>
          <w:p w14:paraId="294EF4E7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5515F9E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47206D9B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42199B9D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Availability of trained midwives</w:t>
            </w:r>
          </w:p>
          <w:p w14:paraId="6B73BABD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MoH has guidelines and training package</w:t>
            </w:r>
          </w:p>
          <w:p w14:paraId="51CFC34B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Motivation to pregnant women</w:t>
            </w:r>
          </w:p>
          <w:p w14:paraId="2A83FDF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Existence of partnership/developmental</w:t>
            </w:r>
          </w:p>
          <w:p w14:paraId="24B2F840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Availability of safe motherhood program</w:t>
            </w:r>
          </w:p>
          <w:p w14:paraId="00EA6AF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Providers’ knowledge on use of tools</w:t>
            </w:r>
          </w:p>
          <w:p w14:paraId="3C167D04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Readily available equipment and supplies</w:t>
            </w:r>
          </w:p>
          <w:p w14:paraId="45C6E2E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Political will</w:t>
            </w:r>
          </w:p>
          <w:p w14:paraId="79FAFB00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Adequate planning, financing, and budgeting</w:t>
            </w:r>
          </w:p>
          <w:p w14:paraId="2C7C155B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Community engagement</w:t>
            </w:r>
          </w:p>
          <w:p w14:paraId="2F4BFC55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Leadership and governance</w:t>
            </w:r>
          </w:p>
          <w:p w14:paraId="111C0C2B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47" w:type="dxa"/>
          </w:tcPr>
          <w:p w14:paraId="7C0B8570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</w:p>
          <w:p w14:paraId="610B2640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</w:p>
          <w:p w14:paraId="03C75C2A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</w:p>
          <w:p w14:paraId="122774DA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  <w:t>Political</w:t>
            </w:r>
          </w:p>
          <w:p w14:paraId="0EBA8E8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MoH to resume publishing of health passport</w:t>
            </w:r>
          </w:p>
          <w:p w14:paraId="25F9FDBA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Politicians should adopt it (G3)</w:t>
            </w:r>
          </w:p>
          <w:p w14:paraId="02877CA6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Service charter</w:t>
            </w:r>
          </w:p>
          <w:p w14:paraId="22C5A900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Use of influential leaders</w:t>
            </w:r>
          </w:p>
          <w:p w14:paraId="13F11D6D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402A076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13D29BBF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  <w:t>Economic</w:t>
            </w:r>
          </w:p>
          <w:p w14:paraId="11ADAFCD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Funding should be made available to print the tool</w:t>
            </w:r>
          </w:p>
          <w:p w14:paraId="4F3E14E7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DIP to put in plans in the procurement of resources</w:t>
            </w:r>
          </w:p>
          <w:p w14:paraId="1BB4BC0F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DIP to plan on trainings use of new ANC</w:t>
            </w:r>
          </w:p>
          <w:p w14:paraId="7F9F52A1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Transparency and accountability</w:t>
            </w:r>
          </w:p>
          <w:p w14:paraId="1E31D9C2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Monitoring and evaluation</w:t>
            </w:r>
          </w:p>
          <w:p w14:paraId="797BB746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1A32E36E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D4BB520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  <w:t>Sociological</w:t>
            </w:r>
          </w:p>
          <w:p w14:paraId="4C704F0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Should be a tool that will be accepted by the community (G3)</w:t>
            </w:r>
          </w:p>
          <w:p w14:paraId="0B93FD6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</w:t>
            </w:r>
            <w:proofErr w:type="spell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Sensitisation</w:t>
            </w:r>
            <w:proofErr w:type="spell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and orientation of health workers</w:t>
            </w:r>
          </w:p>
          <w:p w14:paraId="476C6388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4332476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  <w:t>Technological</w:t>
            </w:r>
          </w:p>
          <w:p w14:paraId="590A845A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  <w:t>-</w:t>
            </w: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Incorporate antenatal care into HMIS (G3)</w:t>
            </w:r>
          </w:p>
          <w:p w14:paraId="03846776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Introduce electronic data system</w:t>
            </w:r>
          </w:p>
          <w:p w14:paraId="0981C986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Should have a bar code</w:t>
            </w:r>
          </w:p>
          <w:p w14:paraId="531CE13C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electronic specialized consultation using social medical platforms</w:t>
            </w:r>
          </w:p>
          <w:p w14:paraId="15F9A68C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57703FB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61E073B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7AC45B3E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59ED4DF6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  <w:t>Legal</w:t>
            </w:r>
          </w:p>
          <w:p w14:paraId="7FD4BAB1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Use only printers acknowledged by RHD</w:t>
            </w:r>
          </w:p>
          <w:p w14:paraId="1F0B20D3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Policies to have legal backing</w:t>
            </w:r>
          </w:p>
          <w:p w14:paraId="08F6F055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046EB0C5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2580186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u w:val="single"/>
                <w:lang w:val="en-US"/>
              </w:rPr>
              <w:t>Environmental</w:t>
            </w:r>
          </w:p>
          <w:p w14:paraId="3E353961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-It should be </w:t>
            </w:r>
            <w:proofErr w:type="gramStart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environmental</w:t>
            </w:r>
            <w:proofErr w:type="gramEnd"/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friendly</w:t>
            </w:r>
          </w:p>
          <w:p w14:paraId="1AE711C9" w14:textId="77777777" w:rsidR="00E85B49" w:rsidRPr="000F2689" w:rsidRDefault="00E85B49" w:rsidP="006F0EDD">
            <w:pPr>
              <w:pBdr>
                <w:bar w:val="single" w:sz="4" w:color="auto"/>
              </w:pBd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F2689">
              <w:rPr>
                <w:rFonts w:ascii="Arial" w:eastAsia="Calibri" w:hAnsi="Arial" w:cs="Arial"/>
                <w:sz w:val="16"/>
                <w:szCs w:val="16"/>
                <w:lang w:val="en-US"/>
              </w:rPr>
              <w:t>-Infrastructure</w:t>
            </w:r>
          </w:p>
        </w:tc>
      </w:tr>
    </w:tbl>
    <w:p w14:paraId="3DDE79C3" w14:textId="77777777" w:rsidR="00E85B49" w:rsidRPr="000F2689" w:rsidRDefault="00E85B49" w:rsidP="00E85B49">
      <w:pPr>
        <w:pBdr>
          <w:bar w:val="single" w:sz="4" w:color="auto"/>
        </w:pBd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1AF202F6" w14:textId="77777777" w:rsidR="00E85B49" w:rsidRDefault="00E85B49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51685808" w14:textId="77777777" w:rsidR="00E85B49" w:rsidRDefault="00E85B49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2B05FB61" w14:textId="77777777" w:rsidR="00E85B49" w:rsidRDefault="00E85B49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1F89953A" w14:textId="77777777" w:rsidR="00E85B49" w:rsidRDefault="00E85B49" w:rsidP="00E85B49">
      <w:pPr>
        <w:tabs>
          <w:tab w:val="left" w:pos="1200"/>
        </w:tabs>
        <w:rPr>
          <w:rFonts w:ascii="Arial Narrow" w:hAnsi="Arial Narrow" w:cs="Times New Roman"/>
          <w:sz w:val="24"/>
          <w:szCs w:val="24"/>
        </w:rPr>
      </w:pPr>
    </w:p>
    <w:p w14:paraId="7C2E9581" w14:textId="77777777" w:rsidR="00E85B49" w:rsidRPr="005B16CF" w:rsidRDefault="00E85B49" w:rsidP="00E85B49">
      <w:pPr>
        <w:tabs>
          <w:tab w:val="left" w:pos="1200"/>
        </w:tabs>
      </w:pPr>
      <w:r>
        <w:rPr>
          <w:rFonts w:ascii="Arial Narrow" w:hAnsi="Arial Narrow" w:cs="Times New Roman"/>
          <w:b/>
          <w:bCs/>
          <w:sz w:val="24"/>
          <w:szCs w:val="24"/>
        </w:rPr>
        <w:lastRenderedPageBreak/>
        <w:t>Additional File 4</w:t>
      </w:r>
      <w:r w:rsidRPr="005D51E0">
        <w:rPr>
          <w:rFonts w:ascii="Arial Narrow" w:hAnsi="Arial Narrow" w:cs="Times New Roman"/>
          <w:b/>
          <w:bCs/>
          <w:sz w:val="24"/>
          <w:szCs w:val="24"/>
        </w:rPr>
        <w:t xml:space="preserve">. </w:t>
      </w:r>
      <w:r w:rsidRPr="005B16CF">
        <w:rPr>
          <w:rFonts w:ascii="Arial" w:hAnsi="Arial" w:cs="Arial"/>
          <w:b/>
          <w:bCs/>
          <w:color w:val="000000" w:themeColor="text1"/>
        </w:rPr>
        <w:t>Affinity diagram/reduction summary from whole group consensus discussion for Mangochi workshop</w:t>
      </w:r>
    </w:p>
    <w:tbl>
      <w:tblPr>
        <w:tblStyle w:val="TableGrid"/>
        <w:tblW w:w="13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7"/>
        <w:gridCol w:w="2203"/>
        <w:gridCol w:w="2412"/>
        <w:gridCol w:w="2525"/>
        <w:gridCol w:w="2638"/>
      </w:tblGrid>
      <w:tr w:rsidR="00E85B49" w:rsidRPr="009B45C0" w14:paraId="0ED72BCB" w14:textId="77777777" w:rsidTr="006F0EDD">
        <w:trPr>
          <w:trHeight w:val="833"/>
        </w:trPr>
        <w:tc>
          <w:tcPr>
            <w:tcW w:w="3607" w:type="dxa"/>
          </w:tcPr>
          <w:p w14:paraId="222A61FD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B7E74DD" wp14:editId="5D55F995">
                      <wp:simplePos x="0" y="0"/>
                      <wp:positionH relativeFrom="column">
                        <wp:posOffset>-60629</wp:posOffset>
                      </wp:positionH>
                      <wp:positionV relativeFrom="paragraph">
                        <wp:posOffset>107453</wp:posOffset>
                      </wp:positionV>
                      <wp:extent cx="2170706" cy="1025249"/>
                      <wp:effectExtent l="0" t="0" r="20320" b="22860"/>
                      <wp:wrapNone/>
                      <wp:docPr id="1977674784" name="Rectangle: Rounded Corner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70706" cy="1025249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EC55599" w14:textId="77777777" w:rsidR="00E85B49" w:rsidRPr="004A6051" w:rsidRDefault="00E85B49" w:rsidP="00E85B49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Gaps Identified in the current tool (Women’s health passport book/ANC card)</w:t>
                                  </w:r>
                                </w:p>
                                <w:p w14:paraId="0371ABCC" w14:textId="77777777" w:rsidR="00E85B49" w:rsidRDefault="00E85B49" w:rsidP="00E85B49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3AD86316" w14:textId="77777777" w:rsidR="00E85B49" w:rsidRDefault="00E85B49" w:rsidP="00E85B4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B7E74DD" id="Rectangle: Rounded Corners 1" o:spid="_x0000_s1031" style="position:absolute;margin-left:-4.75pt;margin-top:8.45pt;width:170.9pt;height:80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" fillcolor="white [3201]" strokecolor="black [3200]" strokeweight="1pt">
                      <v:stroke joinstyle="miter"/>
                      <v:textbox>
                        <w:txbxContent>
                          <w:p w14:paraId="4EC55599" w14:textId="77777777" w:rsidR="00E85B49" w:rsidRPr="004A6051" w:rsidRDefault="00E85B49" w:rsidP="00E85B49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Gaps Identified in the current tool (Women’s health passport book/ANC card)</w:t>
                            </w:r>
                          </w:p>
                          <w:p w14:paraId="0371ABCC" w14:textId="77777777" w:rsidR="00E85B49" w:rsidRDefault="00E85B49" w:rsidP="00E85B49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  <w:p w14:paraId="3AD86316" w14:textId="77777777" w:rsidR="00E85B49" w:rsidRDefault="00E85B49" w:rsidP="00E85B49">
                            <w:pPr>
                              <w:jc w:val="center"/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14:paraId="4EFDDE95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C50D264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3A4457B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100A62F8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9836B0E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1AEE34F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D5324D7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9B92F76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05E9650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07B949BE" w14:textId="77777777" w:rsidR="00E85B49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A4EA6DB" w14:textId="77777777" w:rsidR="00E85B49" w:rsidRPr="009B45C0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03" w:type="dxa"/>
          </w:tcPr>
          <w:p w14:paraId="66641F89" w14:textId="77777777" w:rsidR="00E85B49" w:rsidRPr="009B45C0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654A4EA" wp14:editId="38479267">
                      <wp:simplePos x="0" y="0"/>
                      <wp:positionH relativeFrom="column">
                        <wp:posOffset>-77001</wp:posOffset>
                      </wp:positionH>
                      <wp:positionV relativeFrom="paragraph">
                        <wp:posOffset>147210</wp:posOffset>
                      </wp:positionV>
                      <wp:extent cx="1366879" cy="970059"/>
                      <wp:effectExtent l="0" t="0" r="24130" b="20955"/>
                      <wp:wrapNone/>
                      <wp:docPr id="1276525320" name="Rectangle: Rounded Corner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6879" cy="970059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867FED6" w14:textId="77777777" w:rsidR="00E85B49" w:rsidRDefault="00E85B49" w:rsidP="00E85B49"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Changes to be made to the women’s health passport book.</w:t>
                                  </w:r>
                                </w:p>
                                <w:p w14:paraId="38A81E7A" w14:textId="77777777" w:rsidR="00E85B49" w:rsidRDefault="00E85B49" w:rsidP="00E85B49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24A5F3C8" w14:textId="77777777" w:rsidR="00E85B49" w:rsidRDefault="00E85B49" w:rsidP="00E85B4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654A4EA" id="_x0000_s1032" style="position:absolute;margin-left:-6.05pt;margin-top:11.6pt;width:107.65pt;height:76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" fillcolor="white [3201]" strokecolor="black [3200]" strokeweight="1pt">
                      <v:stroke joinstyle="miter"/>
                      <v:textbox>
                        <w:txbxContent>
                          <w:p w14:paraId="2867FED6" w14:textId="77777777" w:rsidR="00E85B49" w:rsidRDefault="00E85B49" w:rsidP="00E85B49"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Changes to be made to the women’s health passport book.</w:t>
                            </w:r>
                          </w:p>
                          <w:p w14:paraId="38A81E7A" w14:textId="77777777" w:rsidR="00E85B49" w:rsidRDefault="00E85B49" w:rsidP="00E85B49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  <w:p w14:paraId="24A5F3C8" w14:textId="77777777" w:rsidR="00E85B49" w:rsidRDefault="00E85B49" w:rsidP="00E85B49">
                            <w:pPr>
                              <w:jc w:val="center"/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  <w:tc>
          <w:tcPr>
            <w:tcW w:w="2412" w:type="dxa"/>
          </w:tcPr>
          <w:p w14:paraId="2A1AADE7" w14:textId="77777777" w:rsidR="00E85B49" w:rsidRPr="009B45C0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CC85AC0" wp14:editId="1D4E4FB8">
                      <wp:simplePos x="0" y="0"/>
                      <wp:positionH relativeFrom="column">
                        <wp:posOffset>-20817</wp:posOffset>
                      </wp:positionH>
                      <wp:positionV relativeFrom="paragraph">
                        <wp:posOffset>147210</wp:posOffset>
                      </wp:positionV>
                      <wp:extent cx="1366879" cy="985961"/>
                      <wp:effectExtent l="0" t="0" r="24130" b="24130"/>
                      <wp:wrapNone/>
                      <wp:docPr id="1404405745" name="Rectangle: Rounded Corner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6879" cy="985961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8FDB7CD" w14:textId="77777777" w:rsidR="00E85B49" w:rsidRDefault="00E85B49" w:rsidP="00E85B49"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Barriers to implementation of the newly developed women’s health passport book.</w:t>
                                  </w:r>
                                </w:p>
                                <w:p w14:paraId="6881353F" w14:textId="77777777" w:rsidR="00E85B49" w:rsidRDefault="00E85B49" w:rsidP="00E85B49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3FE4A2CE" w14:textId="77777777" w:rsidR="00E85B49" w:rsidRDefault="00E85B49" w:rsidP="00E85B4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CC85AC0" id="_x0000_s1033" style="position:absolute;margin-left:-1.65pt;margin-top:11.6pt;width:107.65pt;height:77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" fillcolor="white [3201]" strokecolor="black [3200]" strokeweight="1pt">
                      <v:stroke joinstyle="miter"/>
                      <v:textbox>
                        <w:txbxContent>
                          <w:p w14:paraId="68FDB7CD" w14:textId="77777777" w:rsidR="00E85B49" w:rsidRDefault="00E85B49" w:rsidP="00E85B49"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Barriers to implementation of the newly developed women’s health passport book.</w:t>
                            </w:r>
                          </w:p>
                          <w:p w14:paraId="6881353F" w14:textId="77777777" w:rsidR="00E85B49" w:rsidRDefault="00E85B49" w:rsidP="00E85B49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  <w:p w14:paraId="3FE4A2CE" w14:textId="77777777" w:rsidR="00E85B49" w:rsidRDefault="00E85B49" w:rsidP="00E85B49">
                            <w:pPr>
                              <w:jc w:val="center"/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  <w:tc>
          <w:tcPr>
            <w:tcW w:w="2525" w:type="dxa"/>
          </w:tcPr>
          <w:p w14:paraId="5C8E364E" w14:textId="77777777" w:rsidR="00E85B49" w:rsidRPr="009B45C0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05502C2" wp14:editId="3857C02B">
                      <wp:simplePos x="0" y="0"/>
                      <wp:positionH relativeFrom="column">
                        <wp:posOffset>-2374</wp:posOffset>
                      </wp:positionH>
                      <wp:positionV relativeFrom="paragraph">
                        <wp:posOffset>170898</wp:posOffset>
                      </wp:positionV>
                      <wp:extent cx="1366879" cy="1041317"/>
                      <wp:effectExtent l="0" t="0" r="24130" b="26035"/>
                      <wp:wrapNone/>
                      <wp:docPr id="1080023330" name="Rectangle: Rounded Corner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6879" cy="1041317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EBFA3D" w14:textId="77777777" w:rsidR="00E85B49" w:rsidRDefault="00E85B49" w:rsidP="00E85B49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Facilitators of implementation of the newly developed women’s health passport book</w:t>
                                  </w:r>
                                </w:p>
                                <w:p w14:paraId="7CEBC4AE" w14:textId="77777777" w:rsidR="00E85B49" w:rsidRDefault="00E85B49" w:rsidP="00E85B4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05502C2" id="_x0000_s1034" style="position:absolute;margin-left:-.2pt;margin-top:13.45pt;width:107.65pt;height:8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" fillcolor="white [3201]" strokecolor="black [3200]" strokeweight="1pt">
                      <v:stroke joinstyle="miter"/>
                      <v:textbox>
                        <w:txbxContent>
                          <w:p w14:paraId="49EBFA3D" w14:textId="77777777" w:rsidR="00E85B49" w:rsidRDefault="00E85B49" w:rsidP="00E85B49">
                            <w:pP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Facilitators of implementation of the newly developed women’s health passport book</w:t>
                            </w:r>
                          </w:p>
                          <w:p w14:paraId="7CEBC4AE" w14:textId="77777777" w:rsidR="00E85B49" w:rsidRDefault="00E85B49" w:rsidP="00E85B49">
                            <w:pPr>
                              <w:jc w:val="center"/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  <w:tc>
          <w:tcPr>
            <w:tcW w:w="2638" w:type="dxa"/>
          </w:tcPr>
          <w:p w14:paraId="56C641CD" w14:textId="77777777" w:rsidR="00E85B49" w:rsidRPr="009B45C0" w:rsidRDefault="00E85B49" w:rsidP="006F0ED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973F67C" wp14:editId="10C3A3C1">
                      <wp:simplePos x="0" y="0"/>
                      <wp:positionH relativeFrom="column">
                        <wp:posOffset>-45472</wp:posOffset>
                      </wp:positionH>
                      <wp:positionV relativeFrom="paragraph">
                        <wp:posOffset>143123</wp:posOffset>
                      </wp:positionV>
                      <wp:extent cx="1366879" cy="1017767"/>
                      <wp:effectExtent l="0" t="0" r="24130" b="11430"/>
                      <wp:wrapNone/>
                      <wp:docPr id="715610375" name="Rectangle: Rounded Corner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66879" cy="1017767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8026776" w14:textId="77777777" w:rsidR="00E85B49" w:rsidRDefault="00E85B49" w:rsidP="00E85B49">
                                  <w:r w:rsidRPr="00DB279C"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sz w:val="16"/>
                                      <w:szCs w:val="16"/>
                                    </w:rPr>
                                    <w:t>trategies to optimally implement the new women’s health passport book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973F67C" id="_x0000_s1035" style="position:absolute;margin-left:-3.6pt;margin-top:11.25pt;width:107.65pt;height:80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" fillcolor="white [3201]" strokecolor="black [3200]" strokeweight="1pt">
                      <v:stroke joinstyle="miter"/>
                      <v:textbox>
                        <w:txbxContent>
                          <w:p w14:paraId="28026776" w14:textId="77777777" w:rsidR="00E85B49" w:rsidRDefault="00E85B49" w:rsidP="00E85B49">
                            <w:r w:rsidRPr="00DB279C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trategies to optimally implement the new women’s health passpor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book</w:t>
                            </w:r>
                            <w:proofErr w:type="gramEnd"/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</w:tr>
      <w:tr w:rsidR="00E85B49" w:rsidRPr="009B45C0" w14:paraId="663F84B5" w14:textId="77777777" w:rsidTr="006F0EDD">
        <w:trPr>
          <w:trHeight w:val="833"/>
        </w:trPr>
        <w:tc>
          <w:tcPr>
            <w:tcW w:w="3607" w:type="dxa"/>
          </w:tcPr>
          <w:p w14:paraId="6FB7C7CF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Current ANC tool does not have space for USS results</w:t>
            </w:r>
          </w:p>
          <w:p w14:paraId="787951D2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 xml:space="preserve">-No drug history e.g., antihypertensives </w:t>
            </w:r>
          </w:p>
          <w:p w14:paraId="6144EEC8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Nowhere to document Hep B and C status</w:t>
            </w:r>
          </w:p>
          <w:p w14:paraId="2C89547C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No mental health assessment</w:t>
            </w:r>
          </w:p>
          <w:p w14:paraId="2B7AED1E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No TB risk assessment</w:t>
            </w:r>
          </w:p>
          <w:p w14:paraId="25E76A19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No history of GBV/IPV</w:t>
            </w:r>
          </w:p>
          <w:p w14:paraId="39DDFE86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No observations of MUAC and GAIT</w:t>
            </w:r>
          </w:p>
          <w:p w14:paraId="147A326C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 xml:space="preserve">-Inadequate space for documenting history of complaints </w:t>
            </w:r>
          </w:p>
          <w:p w14:paraId="2EED279C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 xml:space="preserve">- No breastfeeding history </w:t>
            </w:r>
          </w:p>
          <w:p w14:paraId="5B15655C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 No Lab investigations i.e., Sugar and Leucocytes, urine protein, leucocytes, acetone, nitrate, and pregnancy test</w:t>
            </w:r>
          </w:p>
          <w:p w14:paraId="5EDE6485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No Space for documentation of drugs e.g., calcium</w:t>
            </w:r>
          </w:p>
          <w:p w14:paraId="14C323F3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No documentations of client education and counselling</w:t>
            </w:r>
          </w:p>
          <w:p w14:paraId="1D46EEC1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No surgical history including pelvic surgeries and myomectomy</w:t>
            </w:r>
          </w:p>
          <w:p w14:paraId="454234E9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No space for vaginal inspection, bony pelvic assessment, and genital ulcers</w:t>
            </w:r>
          </w:p>
          <w:p w14:paraId="17F49D79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 xml:space="preserve">-No space for general examination </w:t>
            </w:r>
          </w:p>
          <w:p w14:paraId="6614F9C8" w14:textId="77777777" w:rsidR="00E85B49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006CF1" w14:textId="77777777" w:rsidR="00324C88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3930AD" w14:textId="77777777" w:rsidR="00324C88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D5682A" w14:textId="77777777" w:rsidR="00324C88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16070A" w14:textId="77777777" w:rsidR="00324C88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77F959" w14:textId="77777777" w:rsidR="00324C88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0C4E30" w14:textId="77777777" w:rsidR="00324C88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B486D8" w14:textId="77777777" w:rsidR="00324C88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98B7DD" w14:textId="77777777" w:rsidR="00324C88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404EA0" w14:textId="77777777" w:rsidR="00324C88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507F5F" w14:textId="77777777" w:rsidR="00324C88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49E1BB" w14:textId="77777777" w:rsidR="00324C88" w:rsidRPr="009B45C0" w:rsidRDefault="00324C88" w:rsidP="006F0E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03" w:type="dxa"/>
          </w:tcPr>
          <w:p w14:paraId="1365944F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Add more pages</w:t>
            </w:r>
          </w:p>
          <w:p w14:paraId="3AF75837" w14:textId="77777777" w:rsidR="00E85B49" w:rsidRPr="009B45C0" w:rsidRDefault="00E85B49" w:rsidP="006F0ED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miscarriages</w:t>
            </w:r>
          </w:p>
          <w:p w14:paraId="3E0014B1" w14:textId="77777777" w:rsidR="00E85B49" w:rsidRPr="009B45C0" w:rsidRDefault="00E85B49" w:rsidP="006F0ED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Hep b and Blood group</w:t>
            </w:r>
          </w:p>
          <w:p w14:paraId="2426948F" w14:textId="77777777" w:rsidR="00E85B49" w:rsidRPr="009B45C0" w:rsidRDefault="00E85B49" w:rsidP="006F0ED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3 middle pages</w:t>
            </w:r>
          </w:p>
          <w:p w14:paraId="771DE5A6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Remove WHO clinical stage</w:t>
            </w:r>
          </w:p>
          <w:p w14:paraId="50FFF7E1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USS for dating on the middle</w:t>
            </w:r>
          </w:p>
          <w:p w14:paraId="06D56635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Substitute HTC with ITN on the middle</w:t>
            </w:r>
          </w:p>
          <w:p w14:paraId="43BEAF35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To include Albendazole at the middle</w:t>
            </w:r>
          </w:p>
          <w:p w14:paraId="055467B0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On TTV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9B45C0">
              <w:rPr>
                <w:rFonts w:ascii="Arial" w:hAnsi="Arial" w:cs="Arial"/>
                <w:sz w:val="16"/>
                <w:szCs w:val="16"/>
              </w:rPr>
              <w:t xml:space="preserve"> include 4 boxes</w:t>
            </w:r>
            <w:r>
              <w:rPr>
                <w:rFonts w:ascii="Arial" w:hAnsi="Arial" w:cs="Arial"/>
                <w:sz w:val="16"/>
                <w:szCs w:val="16"/>
              </w:rPr>
              <w:t xml:space="preserve"> and reminders of schedule</w:t>
            </w:r>
          </w:p>
          <w:p w14:paraId="121A7FD7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 xml:space="preserve">-USS </w:t>
            </w:r>
          </w:p>
          <w:p w14:paraId="1DA717BA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A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B45C0">
              <w:rPr>
                <w:rFonts w:ascii="Arial" w:hAnsi="Arial" w:cs="Arial"/>
                <w:sz w:val="16"/>
                <w:szCs w:val="16"/>
              </w:rPr>
              <w:t xml:space="preserve"> matrix with information for minimum of </w:t>
            </w:r>
            <w:r>
              <w:rPr>
                <w:rFonts w:ascii="Arial" w:hAnsi="Arial" w:cs="Arial"/>
                <w:sz w:val="16"/>
                <w:szCs w:val="16"/>
              </w:rPr>
              <w:t xml:space="preserve">3 </w:t>
            </w:r>
            <w:r w:rsidRPr="009B45C0">
              <w:rPr>
                <w:rFonts w:ascii="Arial" w:hAnsi="Arial" w:cs="Arial"/>
                <w:sz w:val="16"/>
                <w:szCs w:val="16"/>
              </w:rPr>
              <w:t xml:space="preserve">pregnancies (to follow up all pregnancies in woman’s </w:t>
            </w:r>
            <w:proofErr w:type="gramStart"/>
            <w:r w:rsidRPr="009B45C0">
              <w:rPr>
                <w:rFonts w:ascii="Arial" w:hAnsi="Arial" w:cs="Arial"/>
                <w:sz w:val="16"/>
                <w:szCs w:val="16"/>
              </w:rPr>
              <w:t>life time</w:t>
            </w:r>
            <w:proofErr w:type="gramEnd"/>
            <w:r w:rsidRPr="009B45C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E45EC06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 xml:space="preserve">- Lab results </w:t>
            </w:r>
            <w:r>
              <w:rPr>
                <w:rFonts w:ascii="Arial" w:hAnsi="Arial" w:cs="Arial"/>
                <w:sz w:val="16"/>
                <w:szCs w:val="16"/>
              </w:rPr>
              <w:t>comprehensive</w:t>
            </w:r>
          </w:p>
          <w:p w14:paraId="4B7C7786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 xml:space="preserve">- high risk </w:t>
            </w:r>
            <w:r>
              <w:rPr>
                <w:rFonts w:ascii="Arial" w:hAnsi="Arial" w:cs="Arial"/>
                <w:sz w:val="16"/>
                <w:szCs w:val="16"/>
              </w:rPr>
              <w:t>highlighters</w:t>
            </w:r>
            <w:r w:rsidRPr="009B45C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1022541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 xml:space="preserve">- FHR not </w:t>
            </w:r>
            <w:proofErr w:type="spellStart"/>
            <w:r w:rsidRPr="009B45C0">
              <w:rPr>
                <w:rFonts w:ascii="Arial" w:hAnsi="Arial" w:cs="Arial"/>
                <w:sz w:val="16"/>
                <w:szCs w:val="16"/>
              </w:rPr>
              <w:t>fetal</w:t>
            </w:r>
            <w:proofErr w:type="spellEnd"/>
            <w:r w:rsidRPr="009B45C0">
              <w:rPr>
                <w:rFonts w:ascii="Arial" w:hAnsi="Arial" w:cs="Arial"/>
                <w:sz w:val="16"/>
                <w:szCs w:val="16"/>
              </w:rPr>
              <w:t xml:space="preserve"> heart sounds</w:t>
            </w:r>
          </w:p>
          <w:p w14:paraId="4A5BCC5C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BBC389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49231B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D48F76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9074BD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DB4C74" w14:textId="77777777" w:rsidR="00E85B49" w:rsidRPr="009B45C0" w:rsidRDefault="00E85B49" w:rsidP="006F0EDD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</w:p>
          <w:p w14:paraId="6910D727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2" w:type="dxa"/>
          </w:tcPr>
          <w:p w14:paraId="461AEB47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Facility stockouts</w:t>
            </w:r>
          </w:p>
          <w:p w14:paraId="11C0E327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Lack of laboratory facilities</w:t>
            </w:r>
          </w:p>
          <w:p w14:paraId="2FD71946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Unavailability of reagents</w:t>
            </w:r>
          </w:p>
          <w:p w14:paraId="69F15E8E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Printing rights not protected</w:t>
            </w:r>
          </w:p>
          <w:p w14:paraId="6BC55C67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5" w:type="dxa"/>
          </w:tcPr>
          <w:p w14:paraId="0D76CE10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Presence of trained staff in USS (Medical Officers in districts and health centres)</w:t>
            </w:r>
          </w:p>
          <w:p w14:paraId="21CBEBFE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Buy in policy makers</w:t>
            </w:r>
          </w:p>
          <w:p w14:paraId="2729413F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Good support form practitioners</w:t>
            </w:r>
          </w:p>
        </w:tc>
        <w:tc>
          <w:tcPr>
            <w:tcW w:w="2638" w:type="dxa"/>
          </w:tcPr>
          <w:p w14:paraId="74B8DCC9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Dissemination of information on importance of documentation</w:t>
            </w:r>
          </w:p>
          <w:p w14:paraId="72FAEF1F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Centralization of health passport printing</w:t>
            </w:r>
          </w:p>
          <w:p w14:paraId="1FB46BE1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>-Education/sensitization</w:t>
            </w:r>
          </w:p>
          <w:p w14:paraId="679B54B4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Tally with national M &amp; E framework</w:t>
            </w:r>
          </w:p>
          <w:p w14:paraId="4D0D5F8C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  <w:r w:rsidRPr="009B45C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51755C1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418310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4DCE42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EEA4D3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360D3E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A6CE27" w14:textId="77777777" w:rsidR="00E85B49" w:rsidRPr="009B45C0" w:rsidRDefault="00E85B49" w:rsidP="006F0ED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E9CB923" w14:textId="4A7E91EE" w:rsidR="006A38A1" w:rsidRPr="006A38A1" w:rsidRDefault="006A38A1" w:rsidP="006A38A1">
      <w:pPr>
        <w:tabs>
          <w:tab w:val="left" w:pos="1422"/>
        </w:tabs>
      </w:pPr>
    </w:p>
    <w:sectPr w:rsidR="006A38A1" w:rsidRPr="006A38A1" w:rsidSect="004D32A4">
      <w:pgSz w:w="15840" w:h="12240" w:orient="landscape"/>
      <w:pgMar w:top="1276" w:right="709" w:bottom="1440" w:left="12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66CED" w14:textId="77777777" w:rsidR="001265E5" w:rsidRDefault="001265E5">
      <w:pPr>
        <w:spacing w:after="0" w:line="240" w:lineRule="auto"/>
      </w:pPr>
      <w:r>
        <w:separator/>
      </w:r>
    </w:p>
  </w:endnote>
  <w:endnote w:type="continuationSeparator" w:id="0">
    <w:p w14:paraId="03F6F45F" w14:textId="77777777" w:rsidR="001265E5" w:rsidRDefault="00126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monBullets">
    <w:altName w:val="Webdings"/>
    <w:panose1 w:val="020B0604020202020204"/>
    <w:charset w:val="02"/>
    <w:family w:val="swiss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9194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C6DD923" w14:textId="77777777" w:rsidR="00324C88" w:rsidRDefault="00324C8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D2FEC21" w14:textId="77777777" w:rsidR="00324C88" w:rsidRDefault="00324C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01B1E" w14:textId="77777777" w:rsidR="001265E5" w:rsidRDefault="001265E5">
      <w:pPr>
        <w:spacing w:after="0" w:line="240" w:lineRule="auto"/>
      </w:pPr>
      <w:r>
        <w:separator/>
      </w:r>
    </w:p>
  </w:footnote>
  <w:footnote w:type="continuationSeparator" w:id="0">
    <w:p w14:paraId="202D8CF6" w14:textId="77777777" w:rsidR="001265E5" w:rsidRDefault="001265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06EE"/>
    <w:multiLevelType w:val="hybridMultilevel"/>
    <w:tmpl w:val="6BF65870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B37E95"/>
    <w:multiLevelType w:val="hybridMultilevel"/>
    <w:tmpl w:val="714028C4"/>
    <w:lvl w:ilvl="0" w:tplc="08090001">
      <w:start w:val="1"/>
      <w:numFmt w:val="bullet"/>
      <w:lvlText w:val=""/>
      <w:lvlJc w:val="left"/>
      <w:pPr>
        <w:tabs>
          <w:tab w:val="num" w:pos="148"/>
        </w:tabs>
        <w:ind w:left="148" w:hanging="360"/>
      </w:pPr>
      <w:rPr>
        <w:rFonts w:ascii="Symbol" w:hAnsi="Symbol" w:hint="default"/>
        <w:color w:val="auto"/>
        <w:sz w:val="20"/>
      </w:rPr>
    </w:lvl>
    <w:lvl w:ilvl="1" w:tplc="A84271C0">
      <w:numFmt w:val="bullet"/>
      <w:lvlText w:val=""/>
      <w:lvlJc w:val="left"/>
      <w:pPr>
        <w:tabs>
          <w:tab w:val="num" w:pos="378"/>
        </w:tabs>
        <w:ind w:left="249" w:hanging="231"/>
      </w:pPr>
      <w:rPr>
        <w:rFonts w:ascii="CommonBullets" w:hAnsi="CommonBullets" w:hint="default"/>
        <w:color w:val="auto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8"/>
        </w:tabs>
        <w:ind w:left="19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8"/>
        </w:tabs>
        <w:ind w:left="26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8"/>
        </w:tabs>
        <w:ind w:left="33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8"/>
        </w:tabs>
        <w:ind w:left="41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8"/>
        </w:tabs>
        <w:ind w:left="48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8"/>
        </w:tabs>
        <w:ind w:left="55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8"/>
        </w:tabs>
        <w:ind w:left="6268" w:hanging="360"/>
      </w:pPr>
      <w:rPr>
        <w:rFonts w:ascii="Wingdings" w:hAnsi="Wingdings" w:hint="default"/>
      </w:rPr>
    </w:lvl>
  </w:abstractNum>
  <w:abstractNum w:abstractNumId="2" w15:restartNumberingAfterBreak="0">
    <w:nsid w:val="0A645977"/>
    <w:multiLevelType w:val="hybridMultilevel"/>
    <w:tmpl w:val="E06AE0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2A0CE5"/>
    <w:multiLevelType w:val="hybridMultilevel"/>
    <w:tmpl w:val="0DD4E30A"/>
    <w:lvl w:ilvl="0" w:tplc="3314F47A">
      <w:start w:val="1"/>
      <w:numFmt w:val="bullet"/>
      <w:pStyle w:val="MCHIPtable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3C587D"/>
    <w:multiLevelType w:val="hybridMultilevel"/>
    <w:tmpl w:val="F84C1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333D3"/>
    <w:multiLevelType w:val="hybridMultilevel"/>
    <w:tmpl w:val="8AA09AD2"/>
    <w:lvl w:ilvl="0" w:tplc="0E12341E">
      <w:start w:val="1"/>
      <w:numFmt w:val="bullet"/>
      <w:pStyle w:val="JHPtablebullet2"/>
      <w:lvlText w:val=""/>
      <w:lvlJc w:val="left"/>
      <w:pPr>
        <w:ind w:left="786" w:hanging="360"/>
      </w:pPr>
      <w:rPr>
        <w:rFonts w:ascii="Symbol" w:hAnsi="Symbol" w:hint="default"/>
        <w:b w:val="0"/>
        <w:i w:val="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A9739F"/>
    <w:multiLevelType w:val="hybridMultilevel"/>
    <w:tmpl w:val="F11ED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B217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D2E5629"/>
    <w:multiLevelType w:val="hybridMultilevel"/>
    <w:tmpl w:val="6DE8E26C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0181BC5"/>
    <w:multiLevelType w:val="hybridMultilevel"/>
    <w:tmpl w:val="C77A1D6C"/>
    <w:lvl w:ilvl="0" w:tplc="FFFFFFFF">
      <w:start w:val="1"/>
      <w:numFmt w:val="upp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1A65026"/>
    <w:multiLevelType w:val="hybridMultilevel"/>
    <w:tmpl w:val="0F12A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1B4154"/>
    <w:multiLevelType w:val="hybridMultilevel"/>
    <w:tmpl w:val="C77A1D6C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14D5992"/>
    <w:multiLevelType w:val="hybridMultilevel"/>
    <w:tmpl w:val="194E1E7A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74523115"/>
    <w:multiLevelType w:val="hybridMultilevel"/>
    <w:tmpl w:val="68A035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A2C4DE8"/>
    <w:multiLevelType w:val="hybridMultilevel"/>
    <w:tmpl w:val="11347E12"/>
    <w:lvl w:ilvl="0" w:tplc="F68AAF0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2453E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D871F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90403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56264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8022D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9CCD9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BCDA4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0EBEA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7617A5"/>
    <w:multiLevelType w:val="hybridMultilevel"/>
    <w:tmpl w:val="BA5E56DE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22147316">
    <w:abstractNumId w:val="13"/>
  </w:num>
  <w:num w:numId="2" w16cid:durableId="1978415530">
    <w:abstractNumId w:val="2"/>
  </w:num>
  <w:num w:numId="3" w16cid:durableId="1786465646">
    <w:abstractNumId w:val="14"/>
  </w:num>
  <w:num w:numId="4" w16cid:durableId="1382897805">
    <w:abstractNumId w:val="3"/>
  </w:num>
  <w:num w:numId="5" w16cid:durableId="893127200">
    <w:abstractNumId w:val="5"/>
  </w:num>
  <w:num w:numId="6" w16cid:durableId="1917398424">
    <w:abstractNumId w:val="1"/>
  </w:num>
  <w:num w:numId="7" w16cid:durableId="304511943">
    <w:abstractNumId w:val="7"/>
  </w:num>
  <w:num w:numId="8" w16cid:durableId="694430220">
    <w:abstractNumId w:val="15"/>
  </w:num>
  <w:num w:numId="9" w16cid:durableId="375544696">
    <w:abstractNumId w:val="11"/>
  </w:num>
  <w:num w:numId="10" w16cid:durableId="1104766225">
    <w:abstractNumId w:val="0"/>
  </w:num>
  <w:num w:numId="11" w16cid:durableId="253128114">
    <w:abstractNumId w:val="12"/>
  </w:num>
  <w:num w:numId="12" w16cid:durableId="105319036">
    <w:abstractNumId w:val="8"/>
  </w:num>
  <w:num w:numId="13" w16cid:durableId="116527124">
    <w:abstractNumId w:val="9"/>
  </w:num>
  <w:num w:numId="14" w16cid:durableId="1218205177">
    <w:abstractNumId w:val="4"/>
  </w:num>
  <w:num w:numId="15" w16cid:durableId="447700517">
    <w:abstractNumId w:val="6"/>
  </w:num>
  <w:num w:numId="16" w16cid:durableId="8269421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49"/>
    <w:rsid w:val="000F15E4"/>
    <w:rsid w:val="001265E5"/>
    <w:rsid w:val="001D4517"/>
    <w:rsid w:val="00324C88"/>
    <w:rsid w:val="006A38A1"/>
    <w:rsid w:val="00A613DB"/>
    <w:rsid w:val="00B87561"/>
    <w:rsid w:val="00E8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CAA82"/>
  <w15:chartTrackingRefBased/>
  <w15:docId w15:val="{8A5AC678-9D2A-4FFC-95D3-A4EB0F3ED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B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85B49"/>
    <w:pPr>
      <w:tabs>
        <w:tab w:val="left" w:pos="264"/>
      </w:tabs>
      <w:spacing w:after="240" w:line="24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E85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B4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B49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85B49"/>
    <w:pPr>
      <w:ind w:left="720"/>
      <w:contextualSpacing/>
    </w:pPr>
  </w:style>
  <w:style w:type="paragraph" w:styleId="Revision">
    <w:name w:val="Revision"/>
    <w:hidden/>
    <w:uiPriority w:val="99"/>
    <w:semiHidden/>
    <w:rsid w:val="00E85B4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E85B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85B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5B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B49"/>
    <w:rPr>
      <w:color w:val="605E5C"/>
      <w:shd w:val="clear" w:color="auto" w:fill="E1DFDD"/>
    </w:rPr>
  </w:style>
  <w:style w:type="paragraph" w:customStyle="1" w:styleId="pf0">
    <w:name w:val="pf0"/>
    <w:basedOn w:val="Normal"/>
    <w:rsid w:val="00E85B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cf01">
    <w:name w:val="cf01"/>
    <w:basedOn w:val="DefaultParagraphFont"/>
    <w:rsid w:val="00E85B49"/>
    <w:rPr>
      <w:rFonts w:ascii="Segoe UI" w:hAnsi="Segoe UI" w:cs="Segoe UI" w:hint="default"/>
      <w:i/>
      <w:iCs/>
      <w:sz w:val="18"/>
      <w:szCs w:val="18"/>
    </w:rPr>
  </w:style>
  <w:style w:type="paragraph" w:customStyle="1" w:styleId="MCHIPtablebullet">
    <w:name w:val="MCHIP_table bullet"/>
    <w:basedOn w:val="ListParagraph"/>
    <w:uiPriority w:val="99"/>
    <w:semiHidden/>
    <w:rsid w:val="00E85B49"/>
    <w:pPr>
      <w:numPr>
        <w:numId w:val="4"/>
      </w:numPr>
      <w:tabs>
        <w:tab w:val="num" w:pos="360"/>
        <w:tab w:val="num" w:pos="720"/>
      </w:tabs>
      <w:spacing w:before="120" w:after="0" w:line="240" w:lineRule="auto"/>
      <w:ind w:left="720" w:hanging="720"/>
      <w:contextualSpacing w:val="0"/>
    </w:pPr>
    <w:rPr>
      <w:rFonts w:ascii="Franklin Gothic Book" w:eastAsia="Times New Roman" w:hAnsi="Franklin Gothic Book" w:cs="Times New Roman"/>
      <w:kern w:val="0"/>
      <w:sz w:val="20"/>
      <w:szCs w:val="18"/>
      <w:lang w:val="en-US"/>
      <w14:ligatures w14:val="none"/>
    </w:rPr>
  </w:style>
  <w:style w:type="paragraph" w:customStyle="1" w:styleId="JHPtablebullet1">
    <w:name w:val="JHP_table bullet 1"/>
    <w:basedOn w:val="MCHIPtablebullet"/>
    <w:qFormat/>
    <w:rsid w:val="00E85B49"/>
    <w:pPr>
      <w:spacing w:before="0"/>
    </w:pPr>
    <w:rPr>
      <w:rFonts w:ascii="Arial" w:hAnsi="Arial" w:cs="Arial"/>
    </w:rPr>
  </w:style>
  <w:style w:type="paragraph" w:customStyle="1" w:styleId="JHPtablebullet2">
    <w:name w:val="JHP_table bullet 2"/>
    <w:basedOn w:val="Normal"/>
    <w:rsid w:val="00E85B49"/>
    <w:pPr>
      <w:numPr>
        <w:numId w:val="5"/>
      </w:numPr>
      <w:spacing w:after="0" w:line="240" w:lineRule="auto"/>
      <w:ind w:left="720"/>
    </w:pPr>
    <w:rPr>
      <w:rFonts w:ascii="Arial" w:eastAsia="Calibri" w:hAnsi="Arial" w:cs="Arial"/>
      <w:kern w:val="0"/>
      <w:sz w:val="2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E85B49"/>
    <w:pPr>
      <w:spacing w:after="0" w:line="240" w:lineRule="auto"/>
      <w:contextualSpacing/>
    </w:pPr>
    <w:rPr>
      <w:rFonts w:ascii="Arial" w:eastAsia="Calibri" w:hAnsi="Arial" w:cs="Times New Roman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85B49"/>
    <w:rPr>
      <w:rFonts w:ascii="Arial" w:eastAsia="Calibri" w:hAnsi="Arial" w:cs="Times New Roman"/>
      <w:kern w:val="0"/>
      <w:sz w:val="20"/>
      <w:szCs w:val="20"/>
      <w14:ligatures w14:val="none"/>
    </w:rPr>
  </w:style>
  <w:style w:type="character" w:styleId="EndnoteReference">
    <w:name w:val="endnote reference"/>
    <w:uiPriority w:val="99"/>
    <w:semiHidden/>
    <w:unhideWhenUsed/>
    <w:rsid w:val="00E85B4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85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B4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85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B49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5B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5B49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85B49"/>
    <w:rPr>
      <w:vertAlign w:val="superscript"/>
    </w:rPr>
  </w:style>
  <w:style w:type="paragraph" w:styleId="BodyText">
    <w:name w:val="Body Text"/>
    <w:basedOn w:val="Normal"/>
    <w:link w:val="BodyTextChar"/>
    <w:rsid w:val="00E85B49"/>
    <w:pPr>
      <w:spacing w:after="0" w:line="240" w:lineRule="auto"/>
    </w:pPr>
    <w:rPr>
      <w:rFonts w:ascii="Arial" w:eastAsia="Times New Roman" w:hAnsi="Arial" w:cs="Times New Roman"/>
      <w:bCs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E85B49"/>
    <w:rPr>
      <w:rFonts w:ascii="Arial" w:eastAsia="Times New Roman" w:hAnsi="Arial" w:cs="Times New Roman"/>
      <w:bCs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85B49"/>
  </w:style>
  <w:style w:type="paragraph" w:styleId="BalloonText">
    <w:name w:val="Balloon Text"/>
    <w:basedOn w:val="Normal"/>
    <w:link w:val="BalloonTextChar"/>
    <w:uiPriority w:val="99"/>
    <w:semiHidden/>
    <w:unhideWhenUsed/>
    <w:rsid w:val="00E85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B49"/>
    <w:rPr>
      <w:rFonts w:ascii="Segoe UI" w:hAnsi="Segoe UI" w:cs="Segoe UI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85B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697</Words>
  <Characters>9679</Characters>
  <Application>Microsoft Office Word</Application>
  <DocSecurity>0</DocSecurity>
  <Lines>80</Lines>
  <Paragraphs>22</Paragraphs>
  <ScaleCrop>false</ScaleCrop>
  <Company/>
  <LinksUpToDate>false</LinksUpToDate>
  <CharactersWithSpaces>1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Mndala</dc:creator>
  <cp:keywords/>
  <dc:description/>
  <cp:lastModifiedBy>Leonard Mndala</cp:lastModifiedBy>
  <cp:revision>6</cp:revision>
  <dcterms:created xsi:type="dcterms:W3CDTF">2023-11-21T06:13:00Z</dcterms:created>
  <dcterms:modified xsi:type="dcterms:W3CDTF">2024-03-15T11:46:00Z</dcterms:modified>
</cp:coreProperties>
</file>